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3A523" w14:textId="77777777" w:rsidR="0031317C" w:rsidRPr="00BF3295" w:rsidRDefault="0031317C" w:rsidP="003131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295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</w:p>
    <w:p w14:paraId="714CA414" w14:textId="62E02986" w:rsidR="009F46DA" w:rsidRPr="0031317C" w:rsidRDefault="0031317C" w:rsidP="0031317C">
      <w:pPr>
        <w:rPr>
          <w:rFonts w:ascii="Times New Roman" w:hAnsi="Times New Roman" w:cs="Times New Roman"/>
          <w:szCs w:val="21"/>
        </w:rPr>
      </w:pPr>
      <w:r w:rsidRPr="0031317C">
        <w:rPr>
          <w:rFonts w:ascii="Times New Roman" w:hAnsi="Times New Roman" w:cs="Times New Roman"/>
          <w:b/>
          <w:bCs/>
          <w:szCs w:val="21"/>
        </w:rPr>
        <w:t>Title:</w:t>
      </w:r>
      <w:r w:rsidRPr="0031317C">
        <w:rPr>
          <w:rFonts w:ascii="Times New Roman" w:hAnsi="Times New Roman" w:cs="Times New Roman"/>
          <w:szCs w:val="21"/>
        </w:rPr>
        <w:t xml:space="preserve"> </w:t>
      </w:r>
      <w:r w:rsidR="00E076D9" w:rsidRPr="00E076D9">
        <w:rPr>
          <w:rFonts w:ascii="Times New Roman" w:hAnsi="Times New Roman" w:cs="Times New Roman"/>
          <w:szCs w:val="21"/>
        </w:rPr>
        <w:t>Descriptive statistics of behavioral performance across age groups and modalities</w:t>
      </w:r>
      <w:r w:rsidRPr="0031317C">
        <w:rPr>
          <w:rFonts w:ascii="Times New Roman" w:hAnsi="Times New Roman" w:cs="Times New Roman"/>
          <w:szCs w:val="21"/>
        </w:rPr>
        <w:t xml:space="preserve">. </w:t>
      </w:r>
    </w:p>
    <w:tbl>
      <w:tblPr>
        <w:tblW w:w="10518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650"/>
        <w:gridCol w:w="1650"/>
        <w:gridCol w:w="1650"/>
        <w:gridCol w:w="1650"/>
        <w:gridCol w:w="1650"/>
      </w:tblGrid>
      <w:tr w:rsidR="009D04FB" w:rsidRPr="00A00194" w14:paraId="04A9D699" w14:textId="77777777" w:rsidTr="006E16A0">
        <w:trPr>
          <w:trHeight w:val="62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8E781" w14:textId="77777777" w:rsidR="009D04FB" w:rsidRPr="00A00194" w:rsidRDefault="009D04FB" w:rsidP="006E16A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rou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2660B18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45949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t Rate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A1F685" w14:textId="77777777" w:rsidR="009D04FB" w:rsidRPr="00A00194" w:rsidRDefault="009D04FB" w:rsidP="006E16A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A Rate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7B4494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iscrimination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02A9C6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action Time (FA)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37D9C4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action Time (CR)</w:t>
            </w:r>
          </w:p>
        </w:tc>
      </w:tr>
      <w:tr w:rsidR="009D04FB" w:rsidRPr="00A00194" w14:paraId="1E5DF8B7" w14:textId="77777777" w:rsidTr="006E16A0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29A6D60" w14:textId="311B1794" w:rsidR="009D04FB" w:rsidRPr="00A00194" w:rsidRDefault="009D04FB" w:rsidP="006E16A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Cs w:val="21"/>
                <w14:ligatures w14:val="none"/>
              </w:rPr>
              <w:t>Young</w:t>
            </w:r>
            <w:r w:rsidR="00C57684"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Cs w:val="21"/>
                <w14:ligatures w14:val="none"/>
              </w:rPr>
              <w:t>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9629B6B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xt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F143C5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 ± 0.12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C1BCB4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15 ± 0.16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70FA97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74 ± 0.19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4A4B59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36 ± 0.49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bottom"/>
          </w:tcPr>
          <w:p w14:paraId="7D396829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1.16 ± 0.35</w:t>
            </w:r>
          </w:p>
        </w:tc>
      </w:tr>
      <w:tr w:rsidR="009D04FB" w:rsidRPr="00A00194" w14:paraId="123975A9" w14:textId="77777777" w:rsidTr="006E16A0">
        <w:trPr>
          <w:trHeight w:val="28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61B35DC" w14:textId="77777777" w:rsidR="009D04FB" w:rsidRPr="00A00194" w:rsidRDefault="009D04FB" w:rsidP="006E16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CEE074C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udio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</w:tcPr>
          <w:p w14:paraId="429AC84C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hAnsi="Times New Roman" w:cs="Times New Roman"/>
              </w:rPr>
              <w:t>0.78 ± 0.15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02F5B5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24 ± 0.14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990262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55 ± 0.17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FD5D71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69 ± 0.47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bottom"/>
          </w:tcPr>
          <w:p w14:paraId="49F68AD9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81 ± 0.28</w:t>
            </w:r>
          </w:p>
        </w:tc>
      </w:tr>
      <w:tr w:rsidR="009D04FB" w:rsidRPr="00A00194" w14:paraId="7B39DC50" w14:textId="77777777" w:rsidTr="006E16A0">
        <w:trPr>
          <w:trHeight w:val="28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1638B2B" w14:textId="12376A80" w:rsidR="009D04FB" w:rsidRPr="00A00194" w:rsidRDefault="00EC5B19" w:rsidP="006E16A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C5B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Old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2DEC1FF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ext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</w:tcPr>
          <w:p w14:paraId="56C51127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hAnsi="Times New Roman" w:cs="Times New Roman"/>
              </w:rPr>
              <w:t>0.60 ± 0.27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2FE3E0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14 ± 0.18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45F8FF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47 ± 0.31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6E0256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51 ± 0.89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bottom"/>
          </w:tcPr>
          <w:p w14:paraId="5F5C83D1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.81 ± 0.80</w:t>
            </w:r>
          </w:p>
        </w:tc>
      </w:tr>
      <w:tr w:rsidR="009D04FB" w:rsidRPr="00A00194" w14:paraId="59A95E4A" w14:textId="77777777" w:rsidTr="006E16A0">
        <w:trPr>
          <w:trHeight w:val="280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C5DEC6" w14:textId="77777777" w:rsidR="009D04FB" w:rsidRPr="00A00194" w:rsidRDefault="009D04FB" w:rsidP="006E16A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00398E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udio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AACDE84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00194">
              <w:rPr>
                <w:rFonts w:ascii="Times New Roman" w:hAnsi="Times New Roman" w:cs="Times New Roman"/>
              </w:rPr>
              <w:t>0.84 ± 0.0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4E1574D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49 ± 0.2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3DF0DCC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0.36 ± 0.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F21295E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3.36 ± 0.9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3CE852" w14:textId="77777777" w:rsidR="009D04FB" w:rsidRPr="00A00194" w:rsidRDefault="009D04FB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46480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4.21 ± 0.49</w:t>
            </w:r>
          </w:p>
        </w:tc>
      </w:tr>
    </w:tbl>
    <w:p w14:paraId="64D297FD" w14:textId="1DFC678C" w:rsidR="00D30E79" w:rsidRPr="004D567D" w:rsidRDefault="00586BEC">
      <w:pPr>
        <w:rPr>
          <w:rFonts w:ascii="Times New Roman" w:hAnsi="Times New Roman" w:cs="Times New Roman"/>
          <w:szCs w:val="21"/>
        </w:rPr>
      </w:pPr>
      <w:r w:rsidRPr="00586BEC">
        <w:rPr>
          <w:rFonts w:ascii="Times New Roman" w:hAnsi="Times New Roman" w:cs="Times New Roman"/>
          <w:szCs w:val="21"/>
        </w:rPr>
        <w:t xml:space="preserve">Note: </w:t>
      </w:r>
      <w:r w:rsidR="00B61EB9" w:rsidRPr="00B61EB9">
        <w:rPr>
          <w:rFonts w:ascii="Times New Roman" w:hAnsi="Times New Roman" w:cs="Times New Roman"/>
          <w:szCs w:val="21"/>
        </w:rPr>
        <w:t xml:space="preserve">Values are presented as Mean ± Standard Deviation. </w:t>
      </w:r>
      <w:r w:rsidR="00992DF9">
        <w:rPr>
          <w:rFonts w:ascii="Times New Roman" w:hAnsi="Times New Roman" w:cs="Times New Roman"/>
          <w:szCs w:val="21"/>
        </w:rPr>
        <w:t>‘</w:t>
      </w:r>
      <w:r w:rsidR="00B61EB9" w:rsidRPr="00B61EB9">
        <w:rPr>
          <w:rFonts w:ascii="Times New Roman" w:hAnsi="Times New Roman" w:cs="Times New Roman"/>
          <w:szCs w:val="21"/>
        </w:rPr>
        <w:t>Discrimination</w:t>
      </w:r>
      <w:r w:rsidR="00992DF9">
        <w:rPr>
          <w:rFonts w:ascii="Times New Roman" w:hAnsi="Times New Roman" w:cs="Times New Roman"/>
          <w:szCs w:val="21"/>
        </w:rPr>
        <w:t>’</w:t>
      </w:r>
      <w:r w:rsidR="00B61EB9" w:rsidRPr="00B61EB9">
        <w:rPr>
          <w:rFonts w:ascii="Times New Roman" w:hAnsi="Times New Roman" w:cs="Times New Roman"/>
          <w:szCs w:val="21"/>
        </w:rPr>
        <w:t xml:space="preserve"> is calculated as the difference between Hit Rate and False Alarm (FA) Rate. RT = Reaction Time. </w:t>
      </w:r>
      <w:r w:rsidR="00C744EA">
        <w:rPr>
          <w:rFonts w:ascii="Times New Roman" w:hAnsi="Times New Roman" w:cs="Times New Roman"/>
          <w:szCs w:val="21"/>
        </w:rPr>
        <w:t>‘</w:t>
      </w:r>
      <w:r w:rsidR="00B61EB9" w:rsidRPr="00B61EB9">
        <w:rPr>
          <w:rFonts w:ascii="Times New Roman" w:hAnsi="Times New Roman" w:cs="Times New Roman"/>
          <w:szCs w:val="21"/>
        </w:rPr>
        <w:t>Older</w:t>
      </w:r>
      <w:r w:rsidR="00C744EA">
        <w:rPr>
          <w:rFonts w:ascii="Times New Roman" w:hAnsi="Times New Roman" w:cs="Times New Roman"/>
          <w:szCs w:val="21"/>
        </w:rPr>
        <w:t>’</w:t>
      </w:r>
      <w:r w:rsidR="00B61EB9" w:rsidRPr="00B61EB9">
        <w:rPr>
          <w:rFonts w:ascii="Times New Roman" w:hAnsi="Times New Roman" w:cs="Times New Roman"/>
          <w:szCs w:val="21"/>
        </w:rPr>
        <w:t xml:space="preserve"> refers to the normal older adult</w:t>
      </w:r>
      <w:r w:rsidR="00C744EA">
        <w:rPr>
          <w:rFonts w:ascii="Times New Roman" w:hAnsi="Times New Roman" w:cs="Times New Roman" w:hint="eastAsia"/>
          <w:szCs w:val="21"/>
        </w:rPr>
        <w:t>s</w:t>
      </w:r>
      <w:r w:rsidR="00B61EB9" w:rsidRPr="00B61EB9">
        <w:rPr>
          <w:rFonts w:ascii="Times New Roman" w:hAnsi="Times New Roman" w:cs="Times New Roman"/>
          <w:szCs w:val="21"/>
        </w:rPr>
        <w:t>.</w:t>
      </w:r>
    </w:p>
    <w:p w14:paraId="523D5377" w14:textId="77777777" w:rsidR="00D30E79" w:rsidRDefault="00D30E79">
      <w:pPr>
        <w:rPr>
          <w:rFonts w:ascii="Times New Roman" w:eastAsia="仿宋" w:hAnsi="Times New Roman" w:cs="Times New Roman"/>
          <w:szCs w:val="21"/>
        </w:rPr>
      </w:pPr>
    </w:p>
    <w:p w14:paraId="732000C7" w14:textId="77777777" w:rsidR="00BF3295" w:rsidRPr="00BF3295" w:rsidRDefault="00BF3295" w:rsidP="00BF32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29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Pr="00BF329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55F7C68B" w14:textId="62564150" w:rsidR="00BF3295" w:rsidRPr="0031317C" w:rsidRDefault="00BF3295" w:rsidP="00BF3295">
      <w:pPr>
        <w:rPr>
          <w:rFonts w:ascii="Times New Roman" w:hAnsi="Times New Roman" w:cs="Times New Roman"/>
          <w:szCs w:val="21"/>
        </w:rPr>
      </w:pPr>
      <w:r w:rsidRPr="0031317C">
        <w:rPr>
          <w:rFonts w:ascii="Times New Roman" w:hAnsi="Times New Roman" w:cs="Times New Roman"/>
          <w:b/>
          <w:bCs/>
          <w:szCs w:val="21"/>
        </w:rPr>
        <w:t>Title:</w:t>
      </w:r>
      <w:r w:rsidRPr="0031317C">
        <w:rPr>
          <w:rFonts w:ascii="Times New Roman" w:hAnsi="Times New Roman" w:cs="Times New Roman"/>
          <w:szCs w:val="21"/>
        </w:rPr>
        <w:t xml:space="preserve"> </w:t>
      </w:r>
      <w:r w:rsidRPr="00B61EB9">
        <w:rPr>
          <w:rFonts w:ascii="Times New Roman" w:hAnsi="Times New Roman" w:cs="Times New Roman"/>
          <w:szCs w:val="21"/>
        </w:rPr>
        <w:t>Type III ANOVA table for the Generalized Linear Mixed-Effects Model (GLMM) on memory susceptibility.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3119"/>
        <w:gridCol w:w="1736"/>
        <w:gridCol w:w="1878"/>
        <w:gridCol w:w="1878"/>
        <w:gridCol w:w="1879"/>
      </w:tblGrid>
      <w:tr w:rsidR="00BF3295" w:rsidRPr="0031317C" w14:paraId="2FB45B97" w14:textId="77777777" w:rsidTr="006E16A0">
        <w:trPr>
          <w:trHeight w:val="62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89AC4" w14:textId="77777777" w:rsidR="00BF3295" w:rsidRPr="004F27F2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dictors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603A2" w14:textId="77777777" w:rsidR="00BF3295" w:rsidRPr="004F27F2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F</m:t>
                </m:r>
              </m:oMath>
            </m:oMathPara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E61AB2" w14:textId="77777777" w:rsidR="00BF3295" w:rsidRPr="004F27F2" w:rsidRDefault="00BF3295" w:rsidP="006E16A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d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b/>
                        <w:bCs/>
                        <w:color w:val="000000"/>
                        <w:kern w:val="0"/>
                        <w:szCs w:val="21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nu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,d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b/>
                        <w:bCs/>
                        <w:color w:val="000000"/>
                        <w:kern w:val="0"/>
                        <w:szCs w:val="21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den</m:t>
                    </m:r>
                  </m:sub>
                </m:sSub>
              </m:oMath>
            </m:oMathPara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9AE506" w14:textId="77777777" w:rsidR="00BF3295" w:rsidRPr="004F27F2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p</m:t>
                </m:r>
              </m:oMath>
            </m:oMathPara>
          </w:p>
        </w:tc>
        <w:tc>
          <w:tcPr>
            <w:tcW w:w="1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50E028" w14:textId="77777777" w:rsidR="00BF3295" w:rsidRPr="004F27F2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gnificance</w:t>
            </w:r>
          </w:p>
        </w:tc>
      </w:tr>
      <w:tr w:rsidR="00BF3295" w:rsidRPr="0031317C" w14:paraId="001984C5" w14:textId="77777777" w:rsidTr="006E16A0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2A697A" w14:textId="77777777" w:rsidR="00BF3295" w:rsidRPr="00CA63DD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Intercept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1D3AF2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.91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6B36A5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Pr="00D658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795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1C44E3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 .00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8B9680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**</w:t>
            </w:r>
          </w:p>
        </w:tc>
      </w:tr>
      <w:tr w:rsidR="00BF3295" w:rsidRPr="0031317C" w14:paraId="50D0B8CE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6E072BFE" w14:textId="77777777" w:rsidR="00BF3295" w:rsidRPr="0031317C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41F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2F927B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43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134CD4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Pr="00D658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795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773A2F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 .00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FFD664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**</w:t>
            </w:r>
          </w:p>
        </w:tc>
      </w:tr>
      <w:tr w:rsidR="00BF3295" w:rsidRPr="0031317C" w14:paraId="68271C61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4EA80D" w14:textId="77777777" w:rsidR="00BF3295" w:rsidRPr="0031317C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41F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ality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91E62B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5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37EBBE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Pr="00D658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795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5BB5FC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134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6155D9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F3295" w:rsidRPr="0031317C" w14:paraId="6C928E4B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9812" w14:textId="77777777" w:rsidR="00BF3295" w:rsidRPr="00290510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tem Typ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EB46C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1.8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4A76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Pr="00D658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79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13F53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 .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71E4E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**</w:t>
            </w:r>
          </w:p>
        </w:tc>
      </w:tr>
      <w:tr w:rsidR="00BF3295" w:rsidRPr="0031317C" w14:paraId="07C81EAB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CC08" w14:textId="77777777" w:rsidR="00BF3295" w:rsidRPr="00CA63DD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613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 × Modalit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2140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.2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85FE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Pr="00D658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79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30EB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 .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FAACC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**</w:t>
            </w:r>
          </w:p>
        </w:tc>
      </w:tr>
      <w:tr w:rsidR="00BF3295" w:rsidRPr="0031317C" w14:paraId="026AD579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2F55" w14:textId="77777777" w:rsidR="00BF3295" w:rsidRPr="00CA63DD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 × Item Typ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DA5F8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.4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50FFC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Pr="00D658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79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2F7CF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 .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9A20E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**</w:t>
            </w:r>
          </w:p>
        </w:tc>
      </w:tr>
      <w:tr w:rsidR="00BF3295" w:rsidRPr="0031317C" w14:paraId="45A45B3F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2306" w14:textId="77777777" w:rsidR="00BF3295" w:rsidRPr="00CA63DD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ality × Item Typ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937F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F3259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Pr="00D658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79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578C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04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A802E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BF3295" w:rsidRPr="0031317C" w14:paraId="7BC8B4FB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4D6783" w14:textId="77777777" w:rsidR="00BF3295" w:rsidRPr="00A30C8F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0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roup × Modality × Item Typ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88EE73" w14:textId="77777777" w:rsidR="00BF3295" w:rsidRPr="00A30C8F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0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.4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306DCB" w14:textId="77777777" w:rsidR="00BF3295" w:rsidRPr="00A30C8F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0C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1</w:t>
            </w:r>
            <w:r w:rsidRPr="00A30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Pr="00A30C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179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F0F18B" w14:textId="77777777" w:rsidR="00BF3295" w:rsidRPr="00A30C8F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0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01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6F3172" w14:textId="77777777" w:rsidR="00BF3295" w:rsidRPr="00A30C8F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0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</w:tbl>
    <w:p w14:paraId="46FE54D5" w14:textId="53C6C5EB" w:rsidR="00D30E79" w:rsidRPr="004D567D" w:rsidRDefault="00BF3295" w:rsidP="00BF3295">
      <w:pPr>
        <w:rPr>
          <w:rFonts w:ascii="Times New Roman" w:hAnsi="Times New Roman" w:cs="Times New Roman"/>
          <w:szCs w:val="21"/>
        </w:rPr>
      </w:pPr>
      <w:r w:rsidRPr="001B1571">
        <w:rPr>
          <w:rFonts w:ascii="Times New Roman" w:hAnsi="Times New Roman" w:cs="Times New Roman"/>
          <w:szCs w:val="21"/>
        </w:rPr>
        <w:t xml:space="preserve">Note: </w:t>
      </w:r>
      <w:r w:rsidRPr="004D019D">
        <w:rPr>
          <w:rFonts w:ascii="Times New Roman" w:hAnsi="Times New Roman" w:cs="Times New Roman"/>
          <w:szCs w:val="21"/>
        </w:rPr>
        <w:t xml:space="preserve">The dependent variable is the binary response indicating whether the item was judged as </w:t>
      </w:r>
      <w:r>
        <w:rPr>
          <w:rFonts w:ascii="Times New Roman" w:hAnsi="Times New Roman" w:cs="Times New Roman"/>
          <w:szCs w:val="21"/>
        </w:rPr>
        <w:t>“</w:t>
      </w:r>
      <w:r w:rsidRPr="004D019D">
        <w:rPr>
          <w:rFonts w:ascii="Times New Roman" w:hAnsi="Times New Roman" w:cs="Times New Roman"/>
          <w:szCs w:val="21"/>
        </w:rPr>
        <w:t>Old</w:t>
      </w:r>
      <w:r>
        <w:rPr>
          <w:rFonts w:ascii="Times New Roman" w:hAnsi="Times New Roman" w:cs="Times New Roman"/>
          <w:szCs w:val="21"/>
        </w:rPr>
        <w:t>”</w:t>
      </w:r>
      <w:r w:rsidRPr="004D019D">
        <w:rPr>
          <w:rFonts w:ascii="Times New Roman" w:hAnsi="Times New Roman" w:cs="Times New Roman"/>
          <w:szCs w:val="21"/>
        </w:rPr>
        <w:t xml:space="preserve"> (1) or </w:t>
      </w:r>
      <w:r>
        <w:rPr>
          <w:rFonts w:ascii="Times New Roman" w:hAnsi="Times New Roman" w:cs="Times New Roman"/>
          <w:szCs w:val="21"/>
        </w:rPr>
        <w:t>“</w:t>
      </w:r>
      <w:r w:rsidRPr="004D019D">
        <w:rPr>
          <w:rFonts w:ascii="Times New Roman" w:hAnsi="Times New Roman" w:cs="Times New Roman"/>
          <w:szCs w:val="21"/>
        </w:rPr>
        <w:t>New</w:t>
      </w:r>
      <w:r>
        <w:rPr>
          <w:rFonts w:ascii="Times New Roman" w:hAnsi="Times New Roman" w:cs="Times New Roman"/>
          <w:szCs w:val="21"/>
        </w:rPr>
        <w:t>”</w:t>
      </w:r>
      <w:r w:rsidRPr="004D019D">
        <w:rPr>
          <w:rFonts w:ascii="Times New Roman" w:hAnsi="Times New Roman" w:cs="Times New Roman"/>
          <w:szCs w:val="21"/>
        </w:rPr>
        <w:t xml:space="preserve"> (0). Group (Young</w:t>
      </w:r>
      <w:r w:rsidR="0035398A">
        <w:rPr>
          <w:rFonts w:ascii="Times New Roman" w:hAnsi="Times New Roman" w:cs="Times New Roman"/>
          <w:szCs w:val="21"/>
        </w:rPr>
        <w:t>er</w:t>
      </w:r>
      <w:r w:rsidRPr="004D019D">
        <w:rPr>
          <w:rFonts w:ascii="Times New Roman" w:hAnsi="Times New Roman" w:cs="Times New Roman"/>
          <w:szCs w:val="21"/>
        </w:rPr>
        <w:t xml:space="preserve"> vs. Older), Modality (Text vs. Audio), and Item Type (Old target vs. Critical lure) were entered as fixed effects. The model includes random intercepts for participants and items. *** </w:t>
      </w:r>
      <w:r w:rsidRPr="004D019D">
        <w:rPr>
          <w:rFonts w:ascii="Times New Roman" w:hAnsi="Times New Roman" w:cs="Times New Roman"/>
          <w:i/>
          <w:iCs/>
          <w:szCs w:val="21"/>
        </w:rPr>
        <w:t>p</w:t>
      </w:r>
      <w:r w:rsidRPr="004D019D">
        <w:rPr>
          <w:rFonts w:ascii="Times New Roman" w:hAnsi="Times New Roman" w:cs="Times New Roman"/>
          <w:szCs w:val="21"/>
        </w:rPr>
        <w:t xml:space="preserve"> &lt; .001, ** </w:t>
      </w:r>
      <w:r w:rsidRPr="004D019D">
        <w:rPr>
          <w:rFonts w:ascii="Times New Roman" w:hAnsi="Times New Roman" w:cs="Times New Roman"/>
          <w:i/>
          <w:iCs/>
          <w:szCs w:val="21"/>
        </w:rPr>
        <w:t>p</w:t>
      </w:r>
      <w:r w:rsidRPr="004D019D">
        <w:rPr>
          <w:rFonts w:ascii="Times New Roman" w:hAnsi="Times New Roman" w:cs="Times New Roman"/>
          <w:szCs w:val="21"/>
        </w:rPr>
        <w:t xml:space="preserve"> &lt; .01, * </w:t>
      </w:r>
      <w:r w:rsidRPr="004D019D">
        <w:rPr>
          <w:rFonts w:ascii="Times New Roman" w:hAnsi="Times New Roman" w:cs="Times New Roman"/>
          <w:i/>
          <w:iCs/>
          <w:szCs w:val="21"/>
        </w:rPr>
        <w:t>p</w:t>
      </w:r>
      <w:r w:rsidRPr="004D019D">
        <w:rPr>
          <w:rFonts w:ascii="Times New Roman" w:hAnsi="Times New Roman" w:cs="Times New Roman"/>
          <w:szCs w:val="21"/>
        </w:rPr>
        <w:t xml:space="preserve"> &lt; .05.</w:t>
      </w:r>
    </w:p>
    <w:p w14:paraId="4FEB5CC1" w14:textId="77777777" w:rsidR="00D30E79" w:rsidRDefault="00D30E79" w:rsidP="00BF3295">
      <w:pPr>
        <w:rPr>
          <w:rFonts w:ascii="Times New Roman" w:eastAsia="仿宋" w:hAnsi="Times New Roman" w:cs="Times New Roman"/>
          <w:szCs w:val="21"/>
        </w:rPr>
      </w:pPr>
    </w:p>
    <w:p w14:paraId="6A2CEF75" w14:textId="77777777" w:rsidR="00BF3295" w:rsidRPr="00BF3295" w:rsidRDefault="00BF3295" w:rsidP="00BF32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295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Pr="00BF3295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54756B1A" w14:textId="18C501C0" w:rsidR="00BF3295" w:rsidRPr="0031317C" w:rsidRDefault="00BF3295" w:rsidP="00BF3295">
      <w:pPr>
        <w:rPr>
          <w:rFonts w:ascii="Times New Roman" w:hAnsi="Times New Roman" w:cs="Times New Roman"/>
          <w:szCs w:val="21"/>
        </w:rPr>
      </w:pPr>
      <w:r w:rsidRPr="0031317C">
        <w:rPr>
          <w:rFonts w:ascii="Times New Roman" w:hAnsi="Times New Roman" w:cs="Times New Roman"/>
          <w:b/>
          <w:bCs/>
          <w:szCs w:val="21"/>
        </w:rPr>
        <w:t>Title:</w:t>
      </w:r>
      <w:r w:rsidRPr="0031317C">
        <w:rPr>
          <w:rFonts w:ascii="Times New Roman" w:hAnsi="Times New Roman" w:cs="Times New Roman"/>
          <w:szCs w:val="21"/>
        </w:rPr>
        <w:t xml:space="preserve"> </w:t>
      </w:r>
      <w:r w:rsidRPr="006C1DD1">
        <w:rPr>
          <w:rFonts w:ascii="Times New Roman" w:hAnsi="Times New Roman" w:cs="Times New Roman"/>
          <w:szCs w:val="21"/>
        </w:rPr>
        <w:t>Type III ANOVA table for the Linear Mixed-Effects Model (LMM) on reaction times.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3119"/>
        <w:gridCol w:w="1736"/>
        <w:gridCol w:w="1878"/>
        <w:gridCol w:w="1878"/>
        <w:gridCol w:w="1879"/>
      </w:tblGrid>
      <w:tr w:rsidR="00BF3295" w:rsidRPr="0031317C" w14:paraId="5BD6A5B4" w14:textId="77777777" w:rsidTr="006E16A0">
        <w:trPr>
          <w:trHeight w:val="62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AAF12" w14:textId="77777777" w:rsidR="00BF3295" w:rsidRPr="004F27F2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dictors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B0B39" w14:textId="77777777" w:rsidR="00BF3295" w:rsidRPr="004F27F2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F</m:t>
                </m:r>
              </m:oMath>
            </m:oMathPara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2A60B3" w14:textId="77777777" w:rsidR="00BF3295" w:rsidRPr="004F27F2" w:rsidRDefault="00BF3295" w:rsidP="006E16A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d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b/>
                        <w:bCs/>
                        <w:color w:val="000000"/>
                        <w:kern w:val="0"/>
                        <w:szCs w:val="21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nu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,d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b/>
                        <w:bCs/>
                        <w:color w:val="000000"/>
                        <w:kern w:val="0"/>
                        <w:szCs w:val="21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den</m:t>
                    </m:r>
                  </m:sub>
                </m:sSub>
              </m:oMath>
            </m:oMathPara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CC8871" w14:textId="77777777" w:rsidR="00BF3295" w:rsidRPr="004F27F2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p</m:t>
                </m:r>
              </m:oMath>
            </m:oMathPara>
          </w:p>
        </w:tc>
        <w:tc>
          <w:tcPr>
            <w:tcW w:w="1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9B59F3" w14:textId="77777777" w:rsidR="00BF3295" w:rsidRPr="004F27F2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gnificance</w:t>
            </w:r>
          </w:p>
        </w:tc>
      </w:tr>
      <w:tr w:rsidR="00BF3295" w:rsidRPr="0031317C" w14:paraId="3A647620" w14:textId="77777777" w:rsidTr="006E16A0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9FCFD8" w14:textId="77777777" w:rsidR="00BF3295" w:rsidRPr="00CA63DD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Intercept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F56910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09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CC4B41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Pr="001B6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6FB82E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7C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443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F9A610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F3295" w:rsidRPr="0031317C" w14:paraId="470BDD0E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3B1479F3" w14:textId="77777777" w:rsidR="00BF3295" w:rsidRPr="0031317C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41F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972E54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09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2.12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D91832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Pr="001B6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81FB2C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 .00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8DABFD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**</w:t>
            </w:r>
          </w:p>
        </w:tc>
      </w:tr>
      <w:tr w:rsidR="00BF3295" w:rsidRPr="0031317C" w14:paraId="07D20122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2C3B41" w14:textId="77777777" w:rsidR="00BF3295" w:rsidRPr="0031317C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41F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ality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E9E5F0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09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0.82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26D9F0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Pr="001B6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83BD68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7C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 .00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0603F1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**</w:t>
            </w:r>
          </w:p>
        </w:tc>
      </w:tr>
      <w:tr w:rsidR="00BF3295" w:rsidRPr="0031317C" w14:paraId="2DCABBD8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1AE5" w14:textId="77777777" w:rsidR="00BF3295" w:rsidRPr="00290510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tem Typ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E76BF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09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E2FAA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Pr="001B6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76207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7C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98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88387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F3295" w:rsidRPr="0031317C" w14:paraId="1CF35238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133A" w14:textId="77777777" w:rsidR="00BF3295" w:rsidRPr="00CA63DD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613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 × Modalit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F7608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09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7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E235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Pr="001B6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5C1CE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 .0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8B84E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**</w:t>
            </w:r>
          </w:p>
        </w:tc>
      </w:tr>
      <w:tr w:rsidR="00BF3295" w:rsidRPr="0031317C" w14:paraId="34794DBE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E591" w14:textId="77777777" w:rsidR="00BF3295" w:rsidRPr="00CA63DD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 × Item Typ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4C07F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09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9934A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Pr="001B6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45ED7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7C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35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73998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F3295" w:rsidRPr="0031317C" w14:paraId="2D644E91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3D7A" w14:textId="77777777" w:rsidR="00BF3295" w:rsidRPr="00CA63DD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ality × Item Typ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B47C9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09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DDB62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Pr="001B663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637FD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7C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13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EA246" w14:textId="77777777" w:rsidR="00BF3295" w:rsidRPr="00D65808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BF3295" w:rsidRPr="0031317C" w14:paraId="19D9F47D" w14:textId="77777777" w:rsidTr="006E16A0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26E351" w14:textId="77777777" w:rsidR="00BF3295" w:rsidRPr="00A30C8F" w:rsidRDefault="00BF3295" w:rsidP="006E16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0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roup × Modality × Item Type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EBA809" w14:textId="77777777" w:rsidR="00BF3295" w:rsidRPr="00A30C8F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A0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9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9A6D29" w14:textId="77777777" w:rsidR="00BF3295" w:rsidRPr="00A30C8F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2</w:t>
            </w:r>
            <w:r w:rsidRPr="00A30C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Pr="001B66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62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5A9C87" w14:textId="77777777" w:rsidR="00BF3295" w:rsidRPr="00A30C8F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C5B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05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33D0B0" w14:textId="77777777" w:rsidR="00BF3295" w:rsidRPr="00A30C8F" w:rsidRDefault="00BF3295" w:rsidP="006E1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^</w:t>
            </w:r>
          </w:p>
        </w:tc>
      </w:tr>
    </w:tbl>
    <w:p w14:paraId="59851F53" w14:textId="7D0830E5" w:rsidR="00BF3295" w:rsidRPr="0061221A" w:rsidRDefault="00BF3295" w:rsidP="00BF3295">
      <w:pPr>
        <w:rPr>
          <w:rFonts w:ascii="Times New Roman" w:hAnsi="Times New Roman" w:cs="Times New Roman"/>
          <w:szCs w:val="21"/>
        </w:rPr>
      </w:pPr>
      <w:r w:rsidRPr="001B1571">
        <w:rPr>
          <w:rFonts w:ascii="Times New Roman" w:hAnsi="Times New Roman" w:cs="Times New Roman"/>
          <w:szCs w:val="21"/>
        </w:rPr>
        <w:t xml:space="preserve">Note: </w:t>
      </w:r>
      <w:r w:rsidRPr="00EC5B19">
        <w:rPr>
          <w:rFonts w:ascii="Times New Roman" w:hAnsi="Times New Roman" w:cs="Times New Roman"/>
          <w:szCs w:val="21"/>
        </w:rPr>
        <w:t>The dependent variable is the log-transformed reaction time to satisfy normality assumptions. Group (Young</w:t>
      </w:r>
      <w:r w:rsidR="0035398A">
        <w:rPr>
          <w:rFonts w:ascii="Times New Roman" w:hAnsi="Times New Roman" w:cs="Times New Roman"/>
          <w:szCs w:val="21"/>
        </w:rPr>
        <w:t>er</w:t>
      </w:r>
      <w:r w:rsidRPr="00EC5B19">
        <w:rPr>
          <w:rFonts w:ascii="Times New Roman" w:hAnsi="Times New Roman" w:cs="Times New Roman"/>
          <w:szCs w:val="21"/>
        </w:rPr>
        <w:t xml:space="preserve"> vs. Older), Modality (Text vs. Audio), and Condition (Hit vs. False Alarm vs. Correct Rejection) were entered as fixed effects. The model includes random intercepts for participants and items. *** </w:t>
      </w:r>
      <w:r w:rsidRPr="00EC5B19">
        <w:rPr>
          <w:rFonts w:ascii="Times New Roman" w:hAnsi="Times New Roman" w:cs="Times New Roman"/>
          <w:i/>
          <w:iCs/>
          <w:szCs w:val="21"/>
        </w:rPr>
        <w:t>p</w:t>
      </w:r>
      <w:r w:rsidRPr="00EC5B19">
        <w:rPr>
          <w:rFonts w:ascii="Times New Roman" w:hAnsi="Times New Roman" w:cs="Times New Roman"/>
          <w:szCs w:val="21"/>
        </w:rPr>
        <w:t xml:space="preserve"> &lt; .001, ** </w:t>
      </w:r>
      <w:r w:rsidRPr="00EC5B19">
        <w:rPr>
          <w:rFonts w:ascii="Times New Roman" w:hAnsi="Times New Roman" w:cs="Times New Roman"/>
          <w:i/>
          <w:iCs/>
          <w:szCs w:val="21"/>
        </w:rPr>
        <w:t>p</w:t>
      </w:r>
      <w:r w:rsidRPr="00EC5B19">
        <w:rPr>
          <w:rFonts w:ascii="Times New Roman" w:hAnsi="Times New Roman" w:cs="Times New Roman"/>
          <w:szCs w:val="21"/>
        </w:rPr>
        <w:t xml:space="preserve"> &lt; .01, * </w:t>
      </w:r>
      <w:r w:rsidRPr="00EC5B19">
        <w:rPr>
          <w:rFonts w:ascii="Times New Roman" w:hAnsi="Times New Roman" w:cs="Times New Roman"/>
          <w:i/>
          <w:iCs/>
          <w:szCs w:val="21"/>
        </w:rPr>
        <w:t>p</w:t>
      </w:r>
      <w:r w:rsidRPr="00EC5B19">
        <w:rPr>
          <w:rFonts w:ascii="Times New Roman" w:hAnsi="Times New Roman" w:cs="Times New Roman"/>
          <w:szCs w:val="21"/>
        </w:rPr>
        <w:t xml:space="preserve"> &lt; .05, ^ </w:t>
      </w:r>
      <w:r w:rsidRPr="00EC5B19">
        <w:rPr>
          <w:rFonts w:ascii="Times New Roman" w:hAnsi="Times New Roman" w:cs="Times New Roman"/>
          <w:i/>
          <w:iCs/>
          <w:szCs w:val="21"/>
        </w:rPr>
        <w:t>p</w:t>
      </w:r>
      <w:r w:rsidRPr="00EC5B19">
        <w:rPr>
          <w:rFonts w:ascii="Times New Roman" w:hAnsi="Times New Roman" w:cs="Times New Roman"/>
          <w:szCs w:val="21"/>
        </w:rPr>
        <w:t xml:space="preserve"> &lt; .10 (marginally significant).</w:t>
      </w:r>
    </w:p>
    <w:p w14:paraId="4BA2D716" w14:textId="77777777" w:rsidR="00BF3295" w:rsidRPr="00BF3295" w:rsidRDefault="00BF3295">
      <w:pPr>
        <w:rPr>
          <w:rFonts w:ascii="Times New Roman" w:eastAsia="仿宋" w:hAnsi="Times New Roman" w:cs="Times New Roman"/>
          <w:szCs w:val="21"/>
        </w:rPr>
      </w:pPr>
    </w:p>
    <w:p w14:paraId="1E5F3121" w14:textId="77777777" w:rsidR="004D567D" w:rsidRDefault="004D567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F55AAC" w14:textId="0BA39A32" w:rsidR="00D30E79" w:rsidRPr="00D30E79" w:rsidRDefault="00D30E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0E7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4</w:t>
      </w:r>
    </w:p>
    <w:p w14:paraId="58B6AD37" w14:textId="42D54CF0" w:rsidR="00BF3295" w:rsidRPr="00D30E79" w:rsidRDefault="00D30E79">
      <w:pPr>
        <w:rPr>
          <w:rFonts w:ascii="Times New Roman" w:hAnsi="Times New Roman" w:cs="Times New Roman"/>
          <w:b/>
          <w:bCs/>
          <w:szCs w:val="21"/>
        </w:rPr>
      </w:pPr>
      <w:r w:rsidRPr="00D30E79">
        <w:rPr>
          <w:rFonts w:ascii="Times New Roman" w:hAnsi="Times New Roman" w:cs="Times New Roman"/>
          <w:b/>
          <w:bCs/>
          <w:szCs w:val="21"/>
        </w:rPr>
        <w:t xml:space="preserve">Title: </w:t>
      </w:r>
      <w:r w:rsidRPr="00D30E79">
        <w:rPr>
          <w:rFonts w:ascii="Times New Roman" w:hAnsi="Times New Roman" w:cs="Times New Roman"/>
          <w:szCs w:val="21"/>
        </w:rPr>
        <w:t xml:space="preserve">Type III ANOVA table for the Repeated-Measures ANOVA on early frontal mean amplitudes (300-500 </w:t>
      </w:r>
      <w:proofErr w:type="spellStart"/>
      <w:r w:rsidRPr="00D30E79">
        <w:rPr>
          <w:rFonts w:ascii="Times New Roman" w:hAnsi="Times New Roman" w:cs="Times New Roman"/>
          <w:szCs w:val="21"/>
        </w:rPr>
        <w:t>ms</w:t>
      </w:r>
      <w:proofErr w:type="spellEnd"/>
      <w:r w:rsidRPr="00D30E79">
        <w:rPr>
          <w:rFonts w:ascii="Times New Roman" w:hAnsi="Times New Roman" w:cs="Times New Roman"/>
          <w:szCs w:val="21"/>
        </w:rPr>
        <w:t>).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3119"/>
        <w:gridCol w:w="1736"/>
        <w:gridCol w:w="1878"/>
        <w:gridCol w:w="1878"/>
        <w:gridCol w:w="1879"/>
      </w:tblGrid>
      <w:tr w:rsidR="00D30E79" w:rsidRPr="0031317C" w14:paraId="1651A835" w14:textId="77777777" w:rsidTr="000346AD">
        <w:trPr>
          <w:trHeight w:val="62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5C293" w14:textId="77777777" w:rsidR="00D30E79" w:rsidRPr="004F27F2" w:rsidRDefault="00D30E79" w:rsidP="0003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dictors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F6534D" w14:textId="77777777" w:rsidR="00D30E79" w:rsidRPr="004F27F2" w:rsidRDefault="00D30E79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F</m:t>
                </m:r>
              </m:oMath>
            </m:oMathPara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E678E8" w14:textId="77777777" w:rsidR="00D30E79" w:rsidRPr="004F27F2" w:rsidRDefault="00D30E79" w:rsidP="000346AD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d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b/>
                        <w:bCs/>
                        <w:color w:val="000000"/>
                        <w:kern w:val="0"/>
                        <w:szCs w:val="21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nu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,d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b/>
                        <w:bCs/>
                        <w:color w:val="000000"/>
                        <w:kern w:val="0"/>
                        <w:szCs w:val="21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den</m:t>
                    </m:r>
                  </m:sub>
                </m:sSub>
              </m:oMath>
            </m:oMathPara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B91E24" w14:textId="77777777" w:rsidR="00D30E79" w:rsidRPr="004F27F2" w:rsidRDefault="00D30E79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p</m:t>
                </m:r>
              </m:oMath>
            </m:oMathPara>
          </w:p>
        </w:tc>
        <w:tc>
          <w:tcPr>
            <w:tcW w:w="1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C63E51" w14:textId="77777777" w:rsidR="00D30E79" w:rsidRPr="004F27F2" w:rsidRDefault="00D30E79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gnificance</w:t>
            </w:r>
          </w:p>
        </w:tc>
      </w:tr>
      <w:tr w:rsidR="00D30E79" w:rsidRPr="0031317C" w14:paraId="7DBA2608" w14:textId="77777777" w:rsidTr="000346AD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AEB99E" w14:textId="77777777" w:rsidR="00D30E79" w:rsidRPr="00CA63DD" w:rsidRDefault="00D30E79" w:rsidP="0003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Intercept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13BD5D" w14:textId="6A450885" w:rsidR="00D30E79" w:rsidRPr="00D65808" w:rsidRDefault="00434E1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.81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545FE5" w14:textId="09A9846D" w:rsidR="00D30E79" w:rsidRPr="00D65808" w:rsidRDefault="009225DD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="0091449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EF9621" w14:textId="5C7D09D3" w:rsidR="00D30E79" w:rsidRPr="00D65808" w:rsidRDefault="0049672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="00D30E79" w:rsidRPr="00667C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 w:rsidR="00B36D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15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5F43D5" w14:textId="03F49ED0" w:rsidR="00D30E79" w:rsidRPr="00D65808" w:rsidRDefault="00D30E79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30E79" w:rsidRPr="0031317C" w14:paraId="75447550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6951F112" w14:textId="77777777" w:rsidR="00D30E79" w:rsidRPr="0031317C" w:rsidRDefault="00D30E79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41F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9A3C99" w14:textId="07965A2F" w:rsidR="00D30E79" w:rsidRPr="00D65808" w:rsidRDefault="00952E37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1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137321" w14:textId="7FA08F7D" w:rsidR="00D30E79" w:rsidRPr="00D65808" w:rsidRDefault="009225DD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="0091449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347FA5" w14:textId="43EEB998" w:rsidR="00D30E79" w:rsidRPr="00D65808" w:rsidRDefault="0049672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="00D30E79"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 w:rsidR="00B36D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88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11C1CB" w14:textId="0D620208" w:rsidR="00D30E79" w:rsidRPr="00D65808" w:rsidRDefault="00D30E79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30E79" w:rsidRPr="0031317C" w14:paraId="21CC2F83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5585D5" w14:textId="77777777" w:rsidR="00D30E79" w:rsidRPr="0031317C" w:rsidRDefault="00D30E79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41F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ality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FC1B51" w14:textId="50C4DF4C" w:rsidR="00D30E79" w:rsidRPr="00D65808" w:rsidRDefault="00952E37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8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B0AB3A" w14:textId="1B2A6D8C" w:rsidR="00D30E79" w:rsidRPr="00D65808" w:rsidRDefault="009225DD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="0091449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A57769" w14:textId="3852E32C" w:rsidR="00D30E79" w:rsidRPr="00D65808" w:rsidRDefault="0049672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="00D30E79" w:rsidRPr="00667C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 w:rsidR="009B0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77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E2B87B" w14:textId="67CBB816" w:rsidR="00D30E79" w:rsidRPr="00D65808" w:rsidRDefault="00D30E79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30E79" w:rsidRPr="0031317C" w14:paraId="6667DEF0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EB0A" w14:textId="77777777" w:rsidR="00D30E79" w:rsidRPr="00CA63DD" w:rsidRDefault="00D30E79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613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 × Modalit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BE73A" w14:textId="09D19E0D" w:rsidR="00D30E79" w:rsidRPr="00D65808" w:rsidRDefault="00D30E79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A09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952E3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.1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27B02" w14:textId="70121E7D" w:rsidR="00D30E79" w:rsidRPr="00D65808" w:rsidRDefault="009225DD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="0091449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5B486" w14:textId="5EE1D87D" w:rsidR="00D30E79" w:rsidRPr="00D65808" w:rsidRDefault="0049672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="00D30E79" w:rsidRPr="00D658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0</w:t>
            </w:r>
            <w:r w:rsidR="009B0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4662" w14:textId="61041DCE" w:rsidR="00D30E79" w:rsidRPr="00D65808" w:rsidRDefault="00746339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^</w:t>
            </w:r>
          </w:p>
        </w:tc>
      </w:tr>
      <w:tr w:rsidR="00A72AA8" w:rsidRPr="0031317C" w14:paraId="09613896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729F" w14:textId="32926F17" w:rsidR="00A72AA8" w:rsidRPr="00A16136" w:rsidRDefault="00A72AA8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2AA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ndi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D3439" w14:textId="2C87B796" w:rsidR="00A72AA8" w:rsidRPr="00EA0949" w:rsidRDefault="00952E37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.5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94F4A" w14:textId="4E7FC18C" w:rsidR="00A72AA8" w:rsidRPr="00D65808" w:rsidRDefault="00D23A1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, </w:t>
            </w:r>
            <w:r w:rsidR="007E2B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3A8E5" w14:textId="193B1485" w:rsidR="00A72AA8" w:rsidRPr="00D65808" w:rsidRDefault="0049672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="009B0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.0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18F4" w14:textId="12809011" w:rsidR="00A72AA8" w:rsidRPr="00D65808" w:rsidRDefault="00746339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^</w:t>
            </w:r>
          </w:p>
        </w:tc>
      </w:tr>
      <w:tr w:rsidR="00D30E79" w:rsidRPr="0031317C" w14:paraId="757FF9A9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8603" w14:textId="74E6AE74" w:rsidR="00D30E79" w:rsidRPr="00451265" w:rsidRDefault="00A163D0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51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 × Condi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1FF59" w14:textId="42F7C28F" w:rsidR="00D30E79" w:rsidRPr="00451265" w:rsidRDefault="00952E37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51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.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DE681" w14:textId="724A2871" w:rsidR="00D30E79" w:rsidRPr="00451265" w:rsidRDefault="00D23A1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51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, </w:t>
            </w:r>
            <w:r w:rsidR="007E2BCC" w:rsidRPr="00451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  <w:r w:rsidRPr="00451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0AF5D" w14:textId="0A8EF561" w:rsidR="00D30E79" w:rsidRPr="00451265" w:rsidRDefault="0049672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51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="00D30E79" w:rsidRPr="00451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 w:rsidR="009B08F7" w:rsidRPr="00451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2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46E15" w14:textId="4582D477" w:rsidR="00D30E79" w:rsidRPr="00451265" w:rsidRDefault="00746339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51265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D30E79" w:rsidRPr="0031317C" w14:paraId="3DE7385A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C706" w14:textId="6C0C39EA" w:rsidR="00D30E79" w:rsidRPr="00CA63DD" w:rsidRDefault="00A163D0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63D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ality × Condi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50A1F" w14:textId="0737CAA1" w:rsidR="00D30E79" w:rsidRPr="00D65808" w:rsidRDefault="00952E37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7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2120A" w14:textId="3896BCC8" w:rsidR="00D30E79" w:rsidRPr="00D65808" w:rsidRDefault="00D23A1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, </w:t>
            </w:r>
            <w:r w:rsidR="007E2B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AEE1E" w14:textId="29685385" w:rsidR="00D30E79" w:rsidRPr="00D65808" w:rsidRDefault="00496725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="00D30E79" w:rsidRPr="00667CA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  <w:r w:rsidR="009B08F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9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D9844" w14:textId="685BB816" w:rsidR="00D30E79" w:rsidRPr="00D65808" w:rsidRDefault="00D30E79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30E79" w:rsidRPr="0031317C" w14:paraId="10AA62D1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69B1C1" w14:textId="3AF8AAF2" w:rsidR="00D30E79" w:rsidRPr="00A30C8F" w:rsidRDefault="00A163D0" w:rsidP="0003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163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roup × Modality × Condition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D529E1" w14:textId="5204B88B" w:rsidR="00D30E79" w:rsidRPr="00A30C8F" w:rsidRDefault="00952E37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3</w:t>
            </w:r>
            <w:r w:rsidR="00D30E79" w:rsidRPr="00EA0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B484BD" w14:textId="4C428AE0" w:rsidR="00D30E79" w:rsidRPr="00A30C8F" w:rsidRDefault="00D23A15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, </w:t>
            </w:r>
            <w:r w:rsidR="007E2B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5524FF" w14:textId="2258E185" w:rsidR="00D30E79" w:rsidRPr="00A30C8F" w:rsidRDefault="00496725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0</w:t>
            </w:r>
            <w:r w:rsidR="00D30E79" w:rsidRPr="00EC5B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</w:t>
            </w:r>
            <w:r w:rsidR="009B08F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06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79186A" w14:textId="77777777" w:rsidR="00D30E79" w:rsidRPr="00A30C8F" w:rsidRDefault="00D30E79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^</w:t>
            </w:r>
          </w:p>
        </w:tc>
      </w:tr>
    </w:tbl>
    <w:p w14:paraId="32ABB5C6" w14:textId="75CF8932" w:rsidR="00202117" w:rsidRPr="00202117" w:rsidRDefault="00202117" w:rsidP="00093F5E">
      <w:pPr>
        <w:widowControl/>
        <w:rPr>
          <w:rFonts w:ascii="Times New Roman" w:hAnsi="Times New Roman" w:cs="Times New Roman"/>
          <w:szCs w:val="21"/>
        </w:rPr>
      </w:pPr>
      <w:r w:rsidRPr="00202117">
        <w:rPr>
          <w:rFonts w:ascii="Times New Roman" w:hAnsi="Times New Roman" w:cs="Times New Roman"/>
          <w:szCs w:val="21"/>
        </w:rPr>
        <w:t>Note: The dependent variable is the mean amplitude (</w:t>
      </w:r>
      <w:r w:rsidR="007A5AB7" w:rsidRPr="007A5AB7">
        <w:rPr>
          <w:rFonts w:ascii="等线" w:eastAsia="等线" w:hAnsi="等线" w:cs="Times New Roman" w:hint="eastAsia"/>
          <w:i/>
          <w:iCs/>
          <w:szCs w:val="21"/>
        </w:rPr>
        <w:t>μ</w:t>
      </w:r>
      <w:r w:rsidRPr="00202117">
        <w:rPr>
          <w:rFonts w:ascii="Times New Roman" w:hAnsi="Times New Roman" w:cs="Times New Roman"/>
          <w:szCs w:val="21"/>
        </w:rPr>
        <w:t xml:space="preserve">V) in the 300–500 </w:t>
      </w:r>
      <w:proofErr w:type="spellStart"/>
      <w:r w:rsidRPr="00202117">
        <w:rPr>
          <w:rFonts w:ascii="Times New Roman" w:hAnsi="Times New Roman" w:cs="Times New Roman"/>
          <w:szCs w:val="21"/>
        </w:rPr>
        <w:t>ms</w:t>
      </w:r>
      <w:proofErr w:type="spellEnd"/>
      <w:r w:rsidRPr="00202117">
        <w:rPr>
          <w:rFonts w:ascii="Times New Roman" w:hAnsi="Times New Roman" w:cs="Times New Roman"/>
          <w:szCs w:val="21"/>
        </w:rPr>
        <w:t xml:space="preserve"> time window over the frontal ROI. Group (Younger vs. Older) was entered as a between-subject factor, while Modality (Text vs. Audio) and Condition (Hit vs. False Alarm vs. Correct Rejection) were entered as within-subject factors. The model evaluates the early neurophysiological signatures of familiarity and semantic conflict. </w:t>
      </w:r>
      <w:r w:rsidR="00AF48BE" w:rsidRPr="00EC5B19">
        <w:rPr>
          <w:rFonts w:ascii="Times New Roman" w:hAnsi="Times New Roman" w:cs="Times New Roman"/>
          <w:szCs w:val="21"/>
        </w:rPr>
        <w:t xml:space="preserve">*** </w:t>
      </w:r>
      <w:r w:rsidR="00AF48BE" w:rsidRPr="00EC5B19">
        <w:rPr>
          <w:rFonts w:ascii="Times New Roman" w:hAnsi="Times New Roman" w:cs="Times New Roman"/>
          <w:i/>
          <w:iCs/>
          <w:szCs w:val="21"/>
        </w:rPr>
        <w:t>p</w:t>
      </w:r>
      <w:r w:rsidR="00AF48BE" w:rsidRPr="00EC5B19">
        <w:rPr>
          <w:rFonts w:ascii="Times New Roman" w:hAnsi="Times New Roman" w:cs="Times New Roman"/>
          <w:szCs w:val="21"/>
        </w:rPr>
        <w:t xml:space="preserve"> &lt; </w:t>
      </w:r>
      <w:r w:rsidR="00496725">
        <w:rPr>
          <w:rFonts w:ascii="Times New Roman" w:hAnsi="Times New Roman" w:cs="Times New Roman" w:hint="eastAsia"/>
          <w:szCs w:val="21"/>
        </w:rPr>
        <w:t>0</w:t>
      </w:r>
      <w:r w:rsidR="00AF48BE" w:rsidRPr="00EC5B19">
        <w:rPr>
          <w:rFonts w:ascii="Times New Roman" w:hAnsi="Times New Roman" w:cs="Times New Roman"/>
          <w:szCs w:val="21"/>
        </w:rPr>
        <w:t xml:space="preserve">.001, ** </w:t>
      </w:r>
      <w:r w:rsidR="00AF48BE" w:rsidRPr="00EC5B19">
        <w:rPr>
          <w:rFonts w:ascii="Times New Roman" w:hAnsi="Times New Roman" w:cs="Times New Roman"/>
          <w:i/>
          <w:iCs/>
          <w:szCs w:val="21"/>
        </w:rPr>
        <w:t>p</w:t>
      </w:r>
      <w:r w:rsidR="00AF48BE" w:rsidRPr="00EC5B19">
        <w:rPr>
          <w:rFonts w:ascii="Times New Roman" w:hAnsi="Times New Roman" w:cs="Times New Roman"/>
          <w:szCs w:val="21"/>
        </w:rPr>
        <w:t xml:space="preserve"> &lt; </w:t>
      </w:r>
      <w:r w:rsidR="00496725">
        <w:rPr>
          <w:rFonts w:ascii="Times New Roman" w:hAnsi="Times New Roman" w:cs="Times New Roman" w:hint="eastAsia"/>
          <w:szCs w:val="21"/>
        </w:rPr>
        <w:t>0</w:t>
      </w:r>
      <w:r w:rsidR="00AF48BE" w:rsidRPr="00EC5B19">
        <w:rPr>
          <w:rFonts w:ascii="Times New Roman" w:hAnsi="Times New Roman" w:cs="Times New Roman"/>
          <w:szCs w:val="21"/>
        </w:rPr>
        <w:t xml:space="preserve">.01, * </w:t>
      </w:r>
      <w:r w:rsidR="00AF48BE" w:rsidRPr="00EC5B19">
        <w:rPr>
          <w:rFonts w:ascii="Times New Roman" w:hAnsi="Times New Roman" w:cs="Times New Roman"/>
          <w:i/>
          <w:iCs/>
          <w:szCs w:val="21"/>
        </w:rPr>
        <w:t>p</w:t>
      </w:r>
      <w:r w:rsidR="00AF48BE" w:rsidRPr="00EC5B19">
        <w:rPr>
          <w:rFonts w:ascii="Times New Roman" w:hAnsi="Times New Roman" w:cs="Times New Roman"/>
          <w:szCs w:val="21"/>
        </w:rPr>
        <w:t xml:space="preserve"> &lt; </w:t>
      </w:r>
      <w:r w:rsidR="00496725">
        <w:rPr>
          <w:rFonts w:ascii="Times New Roman" w:hAnsi="Times New Roman" w:cs="Times New Roman" w:hint="eastAsia"/>
          <w:szCs w:val="21"/>
        </w:rPr>
        <w:t>0</w:t>
      </w:r>
      <w:r w:rsidR="00AF48BE" w:rsidRPr="00EC5B19">
        <w:rPr>
          <w:rFonts w:ascii="Times New Roman" w:hAnsi="Times New Roman" w:cs="Times New Roman"/>
          <w:szCs w:val="21"/>
        </w:rPr>
        <w:t xml:space="preserve">.05, ^ </w:t>
      </w:r>
      <w:r w:rsidR="00AF48BE" w:rsidRPr="00EC5B19">
        <w:rPr>
          <w:rFonts w:ascii="Times New Roman" w:hAnsi="Times New Roman" w:cs="Times New Roman"/>
          <w:i/>
          <w:iCs/>
          <w:szCs w:val="21"/>
        </w:rPr>
        <w:t>p</w:t>
      </w:r>
      <w:r w:rsidR="00AF48BE" w:rsidRPr="00EC5B19">
        <w:rPr>
          <w:rFonts w:ascii="Times New Roman" w:hAnsi="Times New Roman" w:cs="Times New Roman"/>
          <w:szCs w:val="21"/>
        </w:rPr>
        <w:t xml:space="preserve"> &lt; </w:t>
      </w:r>
      <w:r w:rsidR="00496725">
        <w:rPr>
          <w:rFonts w:ascii="Times New Roman" w:hAnsi="Times New Roman" w:cs="Times New Roman" w:hint="eastAsia"/>
          <w:szCs w:val="21"/>
        </w:rPr>
        <w:t>0</w:t>
      </w:r>
      <w:r w:rsidR="00AF48BE" w:rsidRPr="00EC5B19">
        <w:rPr>
          <w:rFonts w:ascii="Times New Roman" w:hAnsi="Times New Roman" w:cs="Times New Roman"/>
          <w:szCs w:val="21"/>
        </w:rPr>
        <w:t>.10</w:t>
      </w:r>
      <w:r w:rsidRPr="00202117">
        <w:rPr>
          <w:rFonts w:ascii="Times New Roman" w:hAnsi="Times New Roman" w:cs="Times New Roman"/>
          <w:szCs w:val="21"/>
        </w:rPr>
        <w:t xml:space="preserve"> (marginally significant).</w:t>
      </w:r>
    </w:p>
    <w:p w14:paraId="3D6E968F" w14:textId="77777777" w:rsidR="00906186" w:rsidRDefault="00906186" w:rsidP="000808AD">
      <w:pPr>
        <w:widowControl/>
        <w:rPr>
          <w:rFonts w:ascii="Times New Roman" w:hAnsi="Times New Roman" w:cs="Times New Roman"/>
          <w:szCs w:val="21"/>
        </w:rPr>
      </w:pPr>
    </w:p>
    <w:p w14:paraId="4EE47687" w14:textId="38D4E9EA" w:rsidR="0043450F" w:rsidRPr="003136AA" w:rsidRDefault="0043450F" w:rsidP="003136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36AA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3136AA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</w:p>
    <w:p w14:paraId="55F47C7D" w14:textId="630B9874" w:rsidR="00906186" w:rsidRDefault="0043450F" w:rsidP="000808AD">
      <w:pPr>
        <w:widowControl/>
        <w:rPr>
          <w:rFonts w:ascii="Times New Roman" w:hAnsi="Times New Roman" w:cs="Times New Roman"/>
          <w:szCs w:val="21"/>
        </w:rPr>
      </w:pPr>
      <w:r w:rsidRPr="003136AA">
        <w:rPr>
          <w:rFonts w:ascii="Times New Roman" w:hAnsi="Times New Roman" w:cs="Times New Roman"/>
          <w:b/>
          <w:bCs/>
          <w:szCs w:val="21"/>
        </w:rPr>
        <w:t xml:space="preserve">Title: </w:t>
      </w:r>
      <w:r w:rsidRPr="0043450F">
        <w:rPr>
          <w:rFonts w:ascii="Times New Roman" w:hAnsi="Times New Roman" w:cs="Times New Roman"/>
          <w:szCs w:val="21"/>
        </w:rPr>
        <w:t xml:space="preserve">Post-hoc simple effects analysis for the frontal ROI (300-500 </w:t>
      </w:r>
      <w:proofErr w:type="spellStart"/>
      <w:r w:rsidRPr="0043450F">
        <w:rPr>
          <w:rFonts w:ascii="Times New Roman" w:hAnsi="Times New Roman" w:cs="Times New Roman"/>
          <w:szCs w:val="21"/>
        </w:rPr>
        <w:t>ms</w:t>
      </w:r>
      <w:proofErr w:type="spellEnd"/>
      <w:r w:rsidRPr="0043450F">
        <w:rPr>
          <w:rFonts w:ascii="Times New Roman" w:hAnsi="Times New Roman" w:cs="Times New Roman"/>
          <w:szCs w:val="21"/>
        </w:rPr>
        <w:t>) comparing memory conditions across visual and auditory modalities.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2410"/>
        <w:gridCol w:w="1474"/>
        <w:gridCol w:w="1417"/>
        <w:gridCol w:w="1787"/>
      </w:tblGrid>
      <w:tr w:rsidR="00F73E40" w:rsidRPr="0031317C" w14:paraId="325DCC43" w14:textId="4F67634F" w:rsidTr="00F73E40">
        <w:trPr>
          <w:trHeight w:val="62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852B0" w14:textId="719085B7" w:rsidR="000D637C" w:rsidRPr="004F27F2" w:rsidRDefault="000D637C" w:rsidP="0003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725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odalit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8F218" w14:textId="1C1FE471" w:rsidR="000D637C" w:rsidRPr="004F27F2" w:rsidRDefault="000D637C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Comparis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6C64FC" w14:textId="024DA30F" w:rsidR="000D637C" w:rsidRPr="004F27F2" w:rsidRDefault="000D637C" w:rsidP="000346AD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Mea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ifferenc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/>
                  <w:color w:val="000000"/>
                  <w:kern w:val="0"/>
                  <w:szCs w:val="21"/>
                  <w14:ligatures w14:val="none"/>
                </w:rPr>
                <m:t>μV</m:t>
              </m:r>
            </m:oMath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6B0D09" w14:textId="3851014C" w:rsidR="000D637C" w:rsidRPr="004F27F2" w:rsidRDefault="000D637C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725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td. Erro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DFE4EB" w14:textId="51DD77FD" w:rsidR="000D637C" w:rsidRPr="004F27F2" w:rsidRDefault="000D637C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p</m:t>
                </m:r>
              </m:oMath>
            </m:oMathPara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59A717" w14:textId="6711C3CB" w:rsidR="000D637C" w:rsidRDefault="000D637C" w:rsidP="00F73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gnificance</w:t>
            </w:r>
          </w:p>
        </w:tc>
      </w:tr>
      <w:tr w:rsidR="00F73E40" w:rsidRPr="0031317C" w14:paraId="644A5715" w14:textId="59C57014" w:rsidTr="00F73E40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71E55B" w14:textId="38E0BA9D" w:rsidR="000D637C" w:rsidRPr="002E2503" w:rsidRDefault="00F73E40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25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isual (Text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78A4AE" w14:textId="28A6530D" w:rsidR="000D637C" w:rsidRPr="00D65808" w:rsidRDefault="000D637C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 vs. Hi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529222" w14:textId="382D1AD3" w:rsidR="000D637C" w:rsidRPr="00D65808" w:rsidRDefault="007D0848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D0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12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BD03E9" w14:textId="6707463B" w:rsidR="000D637C" w:rsidRPr="00D65808" w:rsidRDefault="007D0848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D0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4BC827" w14:textId="545B4970" w:rsidR="000D637C" w:rsidRPr="00D65808" w:rsidRDefault="002E2503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25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764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vAlign w:val="center"/>
          </w:tcPr>
          <w:p w14:paraId="06699027" w14:textId="77777777" w:rsidR="000D637C" w:rsidRDefault="000D637C" w:rsidP="00F7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F73E40" w:rsidRPr="0031317C" w14:paraId="7B182C6A" w14:textId="64A07430" w:rsidTr="00F73E40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2FBB572" w14:textId="54B27B0F" w:rsidR="000D637C" w:rsidRPr="002E2503" w:rsidRDefault="000D637C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6C90B5" w14:textId="196ACA31" w:rsidR="000D637C" w:rsidRPr="00D65808" w:rsidRDefault="000D637C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 vs. Hi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F855BC" w14:textId="4D4841CD" w:rsidR="000D637C" w:rsidRPr="00D65808" w:rsidRDefault="007D0848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D0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7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FDC8F0" w14:textId="5F172056" w:rsidR="000D637C" w:rsidRPr="00D65808" w:rsidRDefault="007D0848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D0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128F80" w14:textId="344CFB2B" w:rsidR="000D637C" w:rsidRPr="00D65808" w:rsidRDefault="002E2503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25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896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vAlign w:val="center"/>
          </w:tcPr>
          <w:p w14:paraId="7A962F6C" w14:textId="77777777" w:rsidR="000D637C" w:rsidRDefault="000D637C" w:rsidP="00F7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F73E40" w:rsidRPr="0031317C" w14:paraId="17194619" w14:textId="62294077" w:rsidTr="00F73E40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6CD5B7" w14:textId="5E27C045" w:rsidR="000D637C" w:rsidRPr="002E2503" w:rsidRDefault="000D637C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4FCD63" w14:textId="28C510EB" w:rsidR="000D637C" w:rsidRPr="00D65808" w:rsidRDefault="000D637C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 vs. F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8704C4" w14:textId="3C5C6FC1" w:rsidR="000D637C" w:rsidRPr="00D65808" w:rsidRDefault="007D0848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D0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CE96B6" w14:textId="45EC8D9A" w:rsidR="000D637C" w:rsidRPr="00D65808" w:rsidRDefault="007D0848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D0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78B735" w14:textId="3FFB0CF4" w:rsidR="000D637C" w:rsidRPr="00D65808" w:rsidRDefault="00473066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7306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961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vAlign w:val="center"/>
          </w:tcPr>
          <w:p w14:paraId="639B0758" w14:textId="77777777" w:rsidR="000D637C" w:rsidRPr="00D65808" w:rsidRDefault="000D637C" w:rsidP="00F7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F73E40" w:rsidRPr="0031317C" w14:paraId="00B94077" w14:textId="636578A5" w:rsidTr="00F73E4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D864" w14:textId="3FC8FC2C" w:rsidR="000D637C" w:rsidRPr="002E2503" w:rsidRDefault="00F73E40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25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uditory (Audi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44DB7" w14:textId="0513B136" w:rsidR="000D637C" w:rsidRPr="00473066" w:rsidRDefault="000D637C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73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A vs. H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65A11" w14:textId="7C04FB57" w:rsidR="000D637C" w:rsidRPr="00473066" w:rsidRDefault="007D0848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73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3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304B" w14:textId="325B95AD" w:rsidR="000D637C" w:rsidRPr="00473066" w:rsidRDefault="002E2503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73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794D" w14:textId="1EA86462" w:rsidR="000D637C" w:rsidRPr="00473066" w:rsidRDefault="00473066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73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.013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4DF3" w14:textId="3D1FC7C9" w:rsidR="000D637C" w:rsidRPr="00473066" w:rsidRDefault="00473066" w:rsidP="00F73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730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F73E40" w:rsidRPr="0031317C" w14:paraId="7169B161" w14:textId="404332F8" w:rsidTr="00F73E4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BF44" w14:textId="6BB72EAC" w:rsidR="000D637C" w:rsidRPr="00A16136" w:rsidRDefault="000D637C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869BA" w14:textId="42BF80F5" w:rsidR="000D637C" w:rsidRPr="00EA0949" w:rsidRDefault="000D637C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 vs. H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B13A" w14:textId="6658C858" w:rsidR="000D637C" w:rsidRPr="00D65808" w:rsidRDefault="007D0848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D0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7E1CC" w14:textId="72F987D0" w:rsidR="000D637C" w:rsidRPr="00D65808" w:rsidRDefault="002E2503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25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E463F" w14:textId="0EA1796B" w:rsidR="000D637C" w:rsidRPr="00D65808" w:rsidRDefault="00473066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7306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1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253D" w14:textId="77777777" w:rsidR="000D637C" w:rsidRPr="00D65808" w:rsidRDefault="000D637C" w:rsidP="00F73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F73E40" w:rsidRPr="0031317C" w14:paraId="74BE226D" w14:textId="348E040B" w:rsidTr="00F73E4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49897B" w14:textId="3607FE65" w:rsidR="000D637C" w:rsidRPr="00A30C8F" w:rsidRDefault="000D637C" w:rsidP="0003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2BFE9C" w14:textId="76F6D201" w:rsidR="000D637C" w:rsidRPr="00A30C8F" w:rsidRDefault="000D637C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D637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 vs. F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D39916" w14:textId="464047E3" w:rsidR="000D637C" w:rsidRPr="002E2503" w:rsidRDefault="007D0848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25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A4C8EB" w14:textId="100DE1A3" w:rsidR="000D637C" w:rsidRPr="002E2503" w:rsidRDefault="002E2503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E250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BCB6D0" w14:textId="26670CFB" w:rsidR="000D637C" w:rsidRPr="002E2503" w:rsidRDefault="00473066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7306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97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3DE3F3" w14:textId="77777777" w:rsidR="000D637C" w:rsidRDefault="000D637C" w:rsidP="00F73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00887620" w14:textId="792C2C52" w:rsidR="007142B3" w:rsidRDefault="003136AA" w:rsidP="000808AD">
      <w:pPr>
        <w:widowControl/>
        <w:rPr>
          <w:rFonts w:ascii="Times New Roman" w:hAnsi="Times New Roman" w:cs="Times New Roman"/>
          <w:szCs w:val="21"/>
        </w:rPr>
      </w:pPr>
      <w:r w:rsidRPr="003136AA">
        <w:rPr>
          <w:rFonts w:ascii="Times New Roman" w:hAnsi="Times New Roman" w:cs="Times New Roman"/>
          <w:szCs w:val="21"/>
        </w:rPr>
        <w:t xml:space="preserve">Note: The table presents pairwise comparisons between true memory (Hit), false memory (FA), and correct rejection (CR) conditions within each sensory modality for the early frontal time window (300-500 </w:t>
      </w:r>
      <w:proofErr w:type="spellStart"/>
      <w:r w:rsidRPr="003136AA">
        <w:rPr>
          <w:rFonts w:ascii="Times New Roman" w:hAnsi="Times New Roman" w:cs="Times New Roman"/>
          <w:szCs w:val="21"/>
        </w:rPr>
        <w:t>ms</w:t>
      </w:r>
      <w:proofErr w:type="spellEnd"/>
      <w:r w:rsidRPr="003136AA">
        <w:rPr>
          <w:rFonts w:ascii="Times New Roman" w:hAnsi="Times New Roman" w:cs="Times New Roman"/>
          <w:szCs w:val="21"/>
        </w:rPr>
        <w:t>). Mean difference is calculated as Condition 1 minus Condition 2. * p &lt; .05.</w:t>
      </w:r>
    </w:p>
    <w:p w14:paraId="5B37D0B5" w14:textId="77777777" w:rsidR="003136AA" w:rsidRDefault="003136AA" w:rsidP="000808AD">
      <w:pPr>
        <w:widowControl/>
        <w:rPr>
          <w:rFonts w:ascii="Times New Roman" w:hAnsi="Times New Roman" w:cs="Times New Roman"/>
          <w:szCs w:val="21"/>
        </w:rPr>
      </w:pPr>
    </w:p>
    <w:p w14:paraId="40B610F6" w14:textId="77777777" w:rsidR="004D567D" w:rsidRDefault="004D567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E0C74F" w14:textId="44EC84F9" w:rsidR="003136AA" w:rsidRPr="00093F5E" w:rsidRDefault="003136AA" w:rsidP="003136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3F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</w:p>
    <w:p w14:paraId="124B05BB" w14:textId="77777777" w:rsidR="003136AA" w:rsidRDefault="003136AA" w:rsidP="003136AA">
      <w:pPr>
        <w:widowControl/>
        <w:jc w:val="left"/>
        <w:rPr>
          <w:rFonts w:ascii="Times New Roman" w:hAnsi="Times New Roman" w:cs="Times New Roman"/>
          <w:szCs w:val="21"/>
        </w:rPr>
      </w:pPr>
      <w:r w:rsidRPr="00AA216A">
        <w:rPr>
          <w:rFonts w:ascii="Times New Roman" w:hAnsi="Times New Roman" w:cs="Times New Roman"/>
          <w:b/>
          <w:bCs/>
          <w:szCs w:val="21"/>
        </w:rPr>
        <w:t>Title:</w:t>
      </w:r>
      <w:r w:rsidRPr="00093F5E">
        <w:rPr>
          <w:rFonts w:ascii="Times New Roman" w:hAnsi="Times New Roman" w:cs="Times New Roman"/>
          <w:szCs w:val="21"/>
        </w:rPr>
        <w:t xml:space="preserve"> Type III ANOVA table for the Repeated-Measures ANOVA on late parietal mean amplitudes (600-800 </w:t>
      </w:r>
      <w:proofErr w:type="spellStart"/>
      <w:r w:rsidRPr="00093F5E">
        <w:rPr>
          <w:rFonts w:ascii="Times New Roman" w:hAnsi="Times New Roman" w:cs="Times New Roman"/>
          <w:szCs w:val="21"/>
        </w:rPr>
        <w:t>ms</w:t>
      </w:r>
      <w:proofErr w:type="spellEnd"/>
      <w:r w:rsidRPr="00093F5E">
        <w:rPr>
          <w:rFonts w:ascii="Times New Roman" w:hAnsi="Times New Roman" w:cs="Times New Roman"/>
          <w:szCs w:val="21"/>
        </w:rPr>
        <w:t>).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3119"/>
        <w:gridCol w:w="1736"/>
        <w:gridCol w:w="1878"/>
        <w:gridCol w:w="1878"/>
        <w:gridCol w:w="1879"/>
      </w:tblGrid>
      <w:tr w:rsidR="003136AA" w:rsidRPr="0031317C" w14:paraId="6EB04606" w14:textId="77777777" w:rsidTr="000346AD">
        <w:trPr>
          <w:trHeight w:val="62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79D37" w14:textId="77777777" w:rsidR="003136AA" w:rsidRPr="004F27F2" w:rsidRDefault="003136AA" w:rsidP="0003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dictors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72F5C" w14:textId="77777777" w:rsidR="003136AA" w:rsidRPr="004F27F2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F</m:t>
                </m:r>
              </m:oMath>
            </m:oMathPara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7090DF" w14:textId="77777777" w:rsidR="003136AA" w:rsidRPr="004F27F2" w:rsidRDefault="003136AA" w:rsidP="000346AD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d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b/>
                        <w:bCs/>
                        <w:color w:val="000000"/>
                        <w:kern w:val="0"/>
                        <w:szCs w:val="21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nu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,d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b/>
                        <w:bCs/>
                        <w:color w:val="000000"/>
                        <w:kern w:val="0"/>
                        <w:szCs w:val="21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Cs w:val="21"/>
                        <w14:ligatures w14:val="none"/>
                      </w:rPr>
                      <m:t>den</m:t>
                    </m:r>
                  </m:sub>
                </m:sSub>
              </m:oMath>
            </m:oMathPara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729A8C" w14:textId="77777777" w:rsidR="003136AA" w:rsidRPr="004F27F2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p</m:t>
                </m:r>
              </m:oMath>
            </m:oMathPara>
          </w:p>
        </w:tc>
        <w:tc>
          <w:tcPr>
            <w:tcW w:w="1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9FCE0A" w14:textId="77777777" w:rsidR="003136AA" w:rsidRPr="004F27F2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gnificance</w:t>
            </w:r>
          </w:p>
        </w:tc>
      </w:tr>
      <w:tr w:rsidR="003136AA" w:rsidRPr="0031317C" w14:paraId="78CA111F" w14:textId="77777777" w:rsidTr="000346AD">
        <w:trPr>
          <w:trHeight w:val="29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7B3FB3" w14:textId="77777777" w:rsidR="003136AA" w:rsidRPr="00CA63DD" w:rsidRDefault="003136AA" w:rsidP="00034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2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Intercept)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47A90B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.12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2CDDF1" w14:textId="6AB04282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="0091449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4B4350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39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6228F5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3136AA" w:rsidRPr="0031317C" w14:paraId="388ACD01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7AFFD575" w14:textId="77777777" w:rsidR="003136AA" w:rsidRPr="0031317C" w:rsidRDefault="003136AA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41F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ACEBCE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.20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DF12E1" w14:textId="691F1E98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="0091449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E421CD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94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F163B5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^</w:t>
            </w:r>
          </w:p>
        </w:tc>
      </w:tr>
      <w:tr w:rsidR="003136AA" w:rsidRPr="0031317C" w14:paraId="54577DB9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E76652" w14:textId="77777777" w:rsidR="003136AA" w:rsidRPr="0031317C" w:rsidRDefault="003136AA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A41F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ality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4D3227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16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89DE41" w14:textId="2843FC0D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="0091449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204686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695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3E2D2B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3136AA" w:rsidRPr="0031317C" w14:paraId="0D810B12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0E65" w14:textId="77777777" w:rsidR="003136AA" w:rsidRPr="00CA63DD" w:rsidRDefault="003136AA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613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 × Modality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0E56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6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C453" w14:textId="7077492D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1, </w:t>
            </w:r>
            <w:r w:rsidR="0091449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A57C7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44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4CE6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3136AA" w:rsidRPr="0031317C" w14:paraId="3C44C72E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5A3A" w14:textId="77777777" w:rsidR="003136AA" w:rsidRPr="00A16136" w:rsidRDefault="003136AA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72AA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ndi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C2EBF" w14:textId="77777777" w:rsidR="003136AA" w:rsidRPr="00EA0949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9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A40C2" w14:textId="5392B88F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, </w:t>
            </w:r>
            <w:r w:rsidR="007E2B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377B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16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43DD5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3136AA" w:rsidRPr="0031317C" w14:paraId="643F2522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0F65" w14:textId="77777777" w:rsidR="003136AA" w:rsidRPr="00CA63DD" w:rsidRDefault="003136AA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63D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 × Condi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D6DCE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690E" w14:textId="465B6CBC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, </w:t>
            </w:r>
            <w:r w:rsidR="007E2B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D033F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86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5477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3136AA" w:rsidRPr="0031317C" w14:paraId="42C40846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6343" w14:textId="77777777" w:rsidR="003136AA" w:rsidRPr="00CA63DD" w:rsidRDefault="003136AA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163D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ality × Condition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0059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.0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3053D" w14:textId="5FF0EF6E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, </w:t>
            </w:r>
            <w:r w:rsidR="007E2B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C3C3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6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ED812" w14:textId="77777777" w:rsidR="003136AA" w:rsidRPr="00D65808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^</w:t>
            </w:r>
          </w:p>
        </w:tc>
      </w:tr>
      <w:tr w:rsidR="003136AA" w:rsidRPr="0031317C" w14:paraId="0A6E9DF5" w14:textId="77777777" w:rsidTr="000346AD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7E482F" w14:textId="77777777" w:rsidR="003136AA" w:rsidRPr="00854554" w:rsidRDefault="003136AA" w:rsidP="000346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455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oup × Modality × Condition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A41C5A" w14:textId="77777777" w:rsidR="003136AA" w:rsidRPr="00854554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45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.2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E0641E" w14:textId="5615A660" w:rsidR="003136AA" w:rsidRPr="00854554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45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2, </w:t>
            </w:r>
            <w:r w:rsidR="007E2BCC" w:rsidRPr="008545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  <w:r w:rsidRPr="008545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6D87F3" w14:textId="77777777" w:rsidR="003136AA" w:rsidRPr="00854554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45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053FD4" w14:textId="77777777" w:rsidR="003136AA" w:rsidRPr="00854554" w:rsidRDefault="003136AA" w:rsidP="00034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45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^</w:t>
            </w:r>
          </w:p>
        </w:tc>
      </w:tr>
    </w:tbl>
    <w:p w14:paraId="50AE6FBC" w14:textId="77777777" w:rsidR="003136AA" w:rsidRDefault="003136AA" w:rsidP="003136AA">
      <w:pPr>
        <w:widowControl/>
        <w:rPr>
          <w:rFonts w:ascii="Times New Roman" w:hAnsi="Times New Roman" w:cs="Times New Roman"/>
          <w:szCs w:val="21"/>
        </w:rPr>
      </w:pPr>
      <w:r w:rsidRPr="000808AD">
        <w:rPr>
          <w:rFonts w:ascii="Times New Roman" w:hAnsi="Times New Roman" w:cs="Times New Roman" w:hint="eastAsia"/>
          <w:szCs w:val="21"/>
        </w:rPr>
        <w:t>Note: The dependent variable is the mean amplitude (</w:t>
      </w:r>
      <w:r w:rsidRPr="007A5AB7">
        <w:rPr>
          <w:rFonts w:ascii="等线" w:eastAsia="等线" w:hAnsi="等线" w:cs="Times New Roman" w:hint="eastAsia"/>
          <w:i/>
          <w:iCs/>
          <w:szCs w:val="21"/>
        </w:rPr>
        <w:t>μ</w:t>
      </w:r>
      <w:r w:rsidRPr="000808AD">
        <w:rPr>
          <w:rFonts w:ascii="Times New Roman" w:hAnsi="Times New Roman" w:cs="Times New Roman" w:hint="eastAsia"/>
          <w:szCs w:val="21"/>
        </w:rPr>
        <w:t>V) in the 600</w:t>
      </w:r>
      <w:r w:rsidRPr="000808AD">
        <w:rPr>
          <w:rFonts w:ascii="Times New Roman" w:hAnsi="Times New Roman" w:cs="Times New Roman" w:hint="eastAsia"/>
          <w:szCs w:val="21"/>
        </w:rPr>
        <w:t>–</w:t>
      </w:r>
      <w:r w:rsidRPr="000808AD">
        <w:rPr>
          <w:rFonts w:ascii="Times New Roman" w:hAnsi="Times New Roman" w:cs="Times New Roman" w:hint="eastAsia"/>
          <w:szCs w:val="21"/>
        </w:rPr>
        <w:t xml:space="preserve">800 </w:t>
      </w:r>
      <w:proofErr w:type="spellStart"/>
      <w:r w:rsidRPr="000808AD">
        <w:rPr>
          <w:rFonts w:ascii="Times New Roman" w:hAnsi="Times New Roman" w:cs="Times New Roman" w:hint="eastAsia"/>
          <w:szCs w:val="21"/>
        </w:rPr>
        <w:t>ms</w:t>
      </w:r>
      <w:proofErr w:type="spellEnd"/>
      <w:r w:rsidRPr="000808AD">
        <w:rPr>
          <w:rFonts w:ascii="Times New Roman" w:hAnsi="Times New Roman" w:cs="Times New Roman" w:hint="eastAsia"/>
          <w:szCs w:val="21"/>
        </w:rPr>
        <w:t xml:space="preserve"> time window over the parietal ROI, specifically capturing the Late Positive Component (LPC) associated with post-retrieval monitoring. Group (Younger vs. Older) was entered as a between-subject factor, while Modality (Text vs. Audio) and Condition (Hit vs. False Alarm vs. Correct Rejection) were entered as within-subject factors. </w:t>
      </w:r>
      <w:r w:rsidRPr="00EC5B19">
        <w:rPr>
          <w:rFonts w:ascii="Times New Roman" w:hAnsi="Times New Roman" w:cs="Times New Roman"/>
          <w:szCs w:val="21"/>
        </w:rPr>
        <w:t xml:space="preserve">*** </w:t>
      </w:r>
      <w:r w:rsidRPr="00EC5B19">
        <w:rPr>
          <w:rFonts w:ascii="Times New Roman" w:hAnsi="Times New Roman" w:cs="Times New Roman"/>
          <w:i/>
          <w:iCs/>
          <w:szCs w:val="21"/>
        </w:rPr>
        <w:t>p</w:t>
      </w:r>
      <w:r w:rsidRPr="00EC5B19">
        <w:rPr>
          <w:rFonts w:ascii="Times New Roman" w:hAnsi="Times New Roman" w:cs="Times New Roman"/>
          <w:szCs w:val="21"/>
        </w:rPr>
        <w:t xml:space="preserve"> &lt; </w:t>
      </w:r>
      <w:r>
        <w:rPr>
          <w:rFonts w:ascii="Times New Roman" w:hAnsi="Times New Roman" w:cs="Times New Roman" w:hint="eastAsia"/>
          <w:szCs w:val="21"/>
        </w:rPr>
        <w:t>0</w:t>
      </w:r>
      <w:r w:rsidRPr="00EC5B19">
        <w:rPr>
          <w:rFonts w:ascii="Times New Roman" w:hAnsi="Times New Roman" w:cs="Times New Roman"/>
          <w:szCs w:val="21"/>
        </w:rPr>
        <w:t xml:space="preserve">.001, ** </w:t>
      </w:r>
      <w:r w:rsidRPr="00EC5B19">
        <w:rPr>
          <w:rFonts w:ascii="Times New Roman" w:hAnsi="Times New Roman" w:cs="Times New Roman"/>
          <w:i/>
          <w:iCs/>
          <w:szCs w:val="21"/>
        </w:rPr>
        <w:t>p</w:t>
      </w:r>
      <w:r w:rsidRPr="00EC5B19">
        <w:rPr>
          <w:rFonts w:ascii="Times New Roman" w:hAnsi="Times New Roman" w:cs="Times New Roman"/>
          <w:szCs w:val="21"/>
        </w:rPr>
        <w:t xml:space="preserve"> &lt; </w:t>
      </w:r>
      <w:r>
        <w:rPr>
          <w:rFonts w:ascii="Times New Roman" w:hAnsi="Times New Roman" w:cs="Times New Roman" w:hint="eastAsia"/>
          <w:szCs w:val="21"/>
        </w:rPr>
        <w:t>0</w:t>
      </w:r>
      <w:r w:rsidRPr="00EC5B19">
        <w:rPr>
          <w:rFonts w:ascii="Times New Roman" w:hAnsi="Times New Roman" w:cs="Times New Roman"/>
          <w:szCs w:val="21"/>
        </w:rPr>
        <w:t xml:space="preserve">.01, * </w:t>
      </w:r>
      <w:r w:rsidRPr="00EC5B19">
        <w:rPr>
          <w:rFonts w:ascii="Times New Roman" w:hAnsi="Times New Roman" w:cs="Times New Roman"/>
          <w:i/>
          <w:iCs/>
          <w:szCs w:val="21"/>
        </w:rPr>
        <w:t>p</w:t>
      </w:r>
      <w:r w:rsidRPr="00EC5B19">
        <w:rPr>
          <w:rFonts w:ascii="Times New Roman" w:hAnsi="Times New Roman" w:cs="Times New Roman"/>
          <w:szCs w:val="21"/>
        </w:rPr>
        <w:t xml:space="preserve"> &lt; </w:t>
      </w:r>
      <w:r>
        <w:rPr>
          <w:rFonts w:ascii="Times New Roman" w:hAnsi="Times New Roman" w:cs="Times New Roman" w:hint="eastAsia"/>
          <w:szCs w:val="21"/>
        </w:rPr>
        <w:t>0</w:t>
      </w:r>
      <w:r w:rsidRPr="00EC5B19">
        <w:rPr>
          <w:rFonts w:ascii="Times New Roman" w:hAnsi="Times New Roman" w:cs="Times New Roman"/>
          <w:szCs w:val="21"/>
        </w:rPr>
        <w:t xml:space="preserve">.05, ^ </w:t>
      </w:r>
      <w:r w:rsidRPr="00EC5B19">
        <w:rPr>
          <w:rFonts w:ascii="Times New Roman" w:hAnsi="Times New Roman" w:cs="Times New Roman"/>
          <w:i/>
          <w:iCs/>
          <w:szCs w:val="21"/>
        </w:rPr>
        <w:t>p</w:t>
      </w:r>
      <w:r w:rsidRPr="00EC5B19">
        <w:rPr>
          <w:rFonts w:ascii="Times New Roman" w:hAnsi="Times New Roman" w:cs="Times New Roman"/>
          <w:szCs w:val="21"/>
        </w:rPr>
        <w:t xml:space="preserve"> &lt; </w:t>
      </w:r>
      <w:r>
        <w:rPr>
          <w:rFonts w:ascii="Times New Roman" w:hAnsi="Times New Roman" w:cs="Times New Roman" w:hint="eastAsia"/>
          <w:szCs w:val="21"/>
        </w:rPr>
        <w:t>0</w:t>
      </w:r>
      <w:r w:rsidRPr="00EC5B19">
        <w:rPr>
          <w:rFonts w:ascii="Times New Roman" w:hAnsi="Times New Roman" w:cs="Times New Roman"/>
          <w:szCs w:val="21"/>
        </w:rPr>
        <w:t>.10</w:t>
      </w:r>
      <w:r w:rsidRPr="000808AD">
        <w:rPr>
          <w:rFonts w:ascii="Times New Roman" w:hAnsi="Times New Roman" w:cs="Times New Roman" w:hint="eastAsia"/>
          <w:szCs w:val="21"/>
        </w:rPr>
        <w:t xml:space="preserve"> (marginally significant).</w:t>
      </w:r>
    </w:p>
    <w:p w14:paraId="02EED203" w14:textId="77777777" w:rsidR="004D567D" w:rsidRDefault="004D567D" w:rsidP="00132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D810C0" w14:textId="23B5724E" w:rsidR="00132861" w:rsidRPr="00132861" w:rsidRDefault="00132861" w:rsidP="001328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2861">
        <w:rPr>
          <w:rFonts w:ascii="Times New Roman" w:hAnsi="Times New Roman" w:cs="Times New Roman"/>
          <w:b/>
          <w:bCs/>
          <w:sz w:val="24"/>
          <w:szCs w:val="24"/>
        </w:rPr>
        <w:t>Supplementary Table S7</w:t>
      </w:r>
    </w:p>
    <w:p w14:paraId="6F1A8EAF" w14:textId="1E4464B4" w:rsidR="003136AA" w:rsidRDefault="00132861" w:rsidP="000808AD">
      <w:pPr>
        <w:widowControl/>
        <w:rPr>
          <w:rFonts w:ascii="Times New Roman" w:hAnsi="Times New Roman" w:cs="Times New Roman"/>
          <w:szCs w:val="21"/>
        </w:rPr>
      </w:pPr>
      <w:r w:rsidRPr="00132861">
        <w:rPr>
          <w:rFonts w:ascii="Times New Roman" w:hAnsi="Times New Roman" w:cs="Times New Roman"/>
          <w:b/>
          <w:bCs/>
          <w:szCs w:val="21"/>
        </w:rPr>
        <w:t xml:space="preserve">Title: </w:t>
      </w:r>
      <w:r w:rsidRPr="00132861">
        <w:rPr>
          <w:rFonts w:ascii="Times New Roman" w:hAnsi="Times New Roman" w:cs="Times New Roman"/>
          <w:szCs w:val="21"/>
        </w:rPr>
        <w:t xml:space="preserve">Post-hoc simple effects analysis for the parietal ROI (600-800 </w:t>
      </w:r>
      <w:proofErr w:type="spellStart"/>
      <w:r w:rsidRPr="00132861">
        <w:rPr>
          <w:rFonts w:ascii="Times New Roman" w:hAnsi="Times New Roman" w:cs="Times New Roman"/>
          <w:szCs w:val="21"/>
        </w:rPr>
        <w:t>ms</w:t>
      </w:r>
      <w:proofErr w:type="spellEnd"/>
      <w:r w:rsidRPr="00132861">
        <w:rPr>
          <w:rFonts w:ascii="Times New Roman" w:hAnsi="Times New Roman" w:cs="Times New Roman"/>
          <w:szCs w:val="21"/>
        </w:rPr>
        <w:t>) comparing memory conditions across groups in the auditory modality.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1020"/>
        <w:gridCol w:w="1191"/>
        <w:gridCol w:w="1474"/>
        <w:gridCol w:w="2410"/>
        <w:gridCol w:w="1020"/>
        <w:gridCol w:w="680"/>
        <w:gridCol w:w="1136"/>
        <w:gridCol w:w="1559"/>
      </w:tblGrid>
      <w:tr w:rsidR="004B4F36" w:rsidRPr="0031317C" w14:paraId="15903FA1" w14:textId="48599CF0" w:rsidTr="004B4F36">
        <w:trPr>
          <w:trHeight w:val="620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4C085" w14:textId="475E5F90" w:rsidR="004B4F36" w:rsidRPr="004F27F2" w:rsidRDefault="004B4F36" w:rsidP="004B4F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328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roup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E7DF19" w14:textId="67FD3951" w:rsidR="004B4F3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1328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odality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A7A12" w14:textId="5D60F019" w:rsidR="004B4F36" w:rsidRPr="004F27F2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Comparis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59D084" w14:textId="77777777" w:rsidR="004B4F36" w:rsidRPr="004F27F2" w:rsidRDefault="004B4F36" w:rsidP="004B4F36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Mea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ifferenc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等线" w:hAnsi="Cambria Math" w:cs="Times New Roman"/>
                  <w:color w:val="000000"/>
                  <w:kern w:val="0"/>
                  <w:szCs w:val="21"/>
                  <w14:ligatures w14:val="none"/>
                </w:rPr>
                <m:t>μV</m:t>
              </m:r>
            </m:oMath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A138D6" w14:textId="266F0043" w:rsidR="004B4F36" w:rsidRPr="004F27F2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9531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t</w:t>
            </w:r>
            <w:r w:rsidRPr="009953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0E3E44" w14:textId="2E506CF0" w:rsidR="004B4F36" w:rsidRPr="004F27F2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F6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f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7765FC" w14:textId="4029E4F3" w:rsidR="004B4F3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Cs w:val="21"/>
                    <w14:ligatures w14:val="none"/>
                  </w:rPr>
                  <m:t>p</m:t>
                </m:r>
              </m:oMath>
            </m:oMathPara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E67E87" w14:textId="6CE0F173" w:rsidR="004B4F3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14:ligatures w14:val="none"/>
              </w:rPr>
            </w:pPr>
            <w:r w:rsidRPr="004F27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gnificance</w:t>
            </w:r>
          </w:p>
        </w:tc>
      </w:tr>
      <w:tr w:rsidR="004B4F36" w:rsidRPr="0031317C" w14:paraId="7069F68B" w14:textId="7F1668CA" w:rsidTr="004B4F36">
        <w:trPr>
          <w:trHeight w:val="290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E5B71D" w14:textId="6C12746E" w:rsidR="004B4F36" w:rsidRPr="002E2503" w:rsidRDefault="004B4F36" w:rsidP="004B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ounger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636C245F" w14:textId="5A70FE6F" w:rsidR="004B4F36" w:rsidRPr="000D637C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uditory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AEB324" w14:textId="61301D16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A vs. C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1B6397" w14:textId="5AA7A643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2.6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C866D4" w14:textId="69197836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4.1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1DBE18" w14:textId="2AC4AD4C" w:rsidR="004B4F36" w:rsidRPr="00297246" w:rsidRDefault="00A64069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2</w:t>
            </w:r>
            <w:r w:rsidR="004B4F36" w:rsidRPr="0029724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6D12418F" w14:textId="423BF3D2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9BF05CC" w14:textId="42E830E2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4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**</w:t>
            </w:r>
          </w:p>
        </w:tc>
      </w:tr>
      <w:tr w:rsidR="004B4F36" w:rsidRPr="0031317C" w14:paraId="4FA4F92F" w14:textId="6B6D8455" w:rsidTr="004B4F36">
        <w:trPr>
          <w:trHeight w:val="280"/>
        </w:trPr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2C2437F2" w14:textId="77777777" w:rsidR="004B4F36" w:rsidRPr="002E2503" w:rsidRDefault="004B4F36" w:rsidP="004B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4E42C584" w14:textId="77777777" w:rsidR="004B4F36" w:rsidRPr="000D637C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8305BA" w14:textId="758249E1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t vs. F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7F56A3" w14:textId="6E0035D9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.1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2B692D" w14:textId="5F6B9E71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4.1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6EEBDF" w14:textId="6613B779" w:rsidR="004B4F36" w:rsidRPr="00297246" w:rsidRDefault="00A64069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2</w:t>
            </w:r>
            <w:r w:rsidR="004B4F36" w:rsidRPr="0029724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0B5B7BB1" w14:textId="09B85C49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0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37A91FC" w14:textId="2D5C7182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4F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**</w:t>
            </w:r>
          </w:p>
        </w:tc>
      </w:tr>
      <w:tr w:rsidR="004B4F36" w:rsidRPr="0031317C" w14:paraId="3F359CE4" w14:textId="39841503" w:rsidTr="004B4F36">
        <w:trPr>
          <w:trHeight w:val="280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F86FA5" w14:textId="77777777" w:rsidR="004B4F36" w:rsidRPr="002E2503" w:rsidRDefault="004B4F36" w:rsidP="004B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42A1242F" w14:textId="77777777" w:rsidR="004B4F36" w:rsidRPr="000D637C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DFD22E" w14:textId="26AD44C4" w:rsidR="004B4F36" w:rsidRPr="00D65808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DB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t vs. C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8EDBE5" w14:textId="1C8AF205" w:rsidR="004B4F36" w:rsidRPr="00D65808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DB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96A7F9" w14:textId="7321857B" w:rsidR="004B4F36" w:rsidRPr="00D65808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9531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B6D5BE" w14:textId="50E460FD" w:rsidR="004B4F36" w:rsidRPr="00D65808" w:rsidRDefault="00A64069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 w:rsidR="004B4F3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3E32D581" w14:textId="3B7DC225" w:rsidR="004B4F36" w:rsidRPr="00D65808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10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B26F174" w14:textId="77777777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B4F36" w:rsidRPr="0031317C" w14:paraId="597465A3" w14:textId="25FE8AC8" w:rsidTr="004B4F36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A74E" w14:textId="40621484" w:rsidR="004B4F36" w:rsidRPr="002E2503" w:rsidRDefault="004B4F36" w:rsidP="004B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0516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ld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6822" w14:textId="4BA0F644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udito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11F6" w14:textId="791C5CC4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t vs. 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0CDCE" w14:textId="3BE481A8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41D99" w14:textId="7A2111C6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02E2D" w14:textId="24F2E859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6C03" w14:textId="7BFC106C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DA59" w14:textId="77777777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B4F36" w:rsidRPr="0031317C" w14:paraId="21E9B426" w14:textId="746EE350" w:rsidTr="004B4F36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010B" w14:textId="77777777" w:rsidR="004B4F36" w:rsidRPr="00A16136" w:rsidRDefault="004B4F36" w:rsidP="004B4F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B53B" w14:textId="77777777" w:rsidR="004B4F36" w:rsidRPr="000D637C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0F33E" w14:textId="6D728069" w:rsidR="004B4F36" w:rsidRPr="00EA0949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DB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 vs. 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048C0" w14:textId="6BFB6027" w:rsidR="004B4F36" w:rsidRPr="00D65808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DB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39C35" w14:textId="4E8D801D" w:rsidR="004B4F36" w:rsidRPr="00D65808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65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C6869" w14:textId="435E6832" w:rsidR="004B4F36" w:rsidRPr="00D65808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3EBC" w14:textId="62E92076" w:rsidR="004B4F36" w:rsidRPr="00D65808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679A" w14:textId="77777777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B4F36" w:rsidRPr="0031317C" w14:paraId="6EA1CE50" w14:textId="0D9B8272" w:rsidTr="004B4F36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B0E767" w14:textId="77777777" w:rsidR="004B4F36" w:rsidRPr="00A30C8F" w:rsidRDefault="004B4F36" w:rsidP="004B4F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35C77" w14:textId="77777777" w:rsidR="004B4F36" w:rsidRPr="000D637C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AA2CD7" w14:textId="7105ABD4" w:rsidR="004B4F36" w:rsidRPr="00A30C8F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3DB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t vs. F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870673" w14:textId="49F1612F" w:rsidR="004B4F36" w:rsidRPr="002E2503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3DB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0F5B84" w14:textId="6C5BE963" w:rsidR="004B4F36" w:rsidRPr="002E2503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652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36CCD0" w14:textId="26689809" w:rsidR="004B4F36" w:rsidRPr="002E2503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5C3D1F" w14:textId="32A5846A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9724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3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E80943" w14:textId="77777777" w:rsidR="004B4F36" w:rsidRPr="00297246" w:rsidRDefault="004B4F36" w:rsidP="004B4F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5B2A5E70" w14:textId="38615192" w:rsidR="00132861" w:rsidRPr="00815C2B" w:rsidRDefault="006B6D5C" w:rsidP="000808AD">
      <w:pPr>
        <w:widowControl/>
        <w:rPr>
          <w:rFonts w:ascii="Times New Roman" w:hAnsi="Times New Roman" w:cs="Times New Roman"/>
          <w:szCs w:val="21"/>
        </w:rPr>
      </w:pPr>
      <w:r w:rsidRPr="006B6D5C">
        <w:rPr>
          <w:rFonts w:ascii="Times New Roman" w:hAnsi="Times New Roman" w:cs="Times New Roman"/>
          <w:szCs w:val="21"/>
        </w:rPr>
        <w:t xml:space="preserve">Note: The table presents manual post-hoc paired t-tests comparing true memory (Hit), false memory (FA), and correct rejection (CR) conditions within the auditory modality for both younger and older adults in the late parietal time window (600-800 </w:t>
      </w:r>
      <w:proofErr w:type="spellStart"/>
      <w:r w:rsidRPr="006B6D5C">
        <w:rPr>
          <w:rFonts w:ascii="Times New Roman" w:hAnsi="Times New Roman" w:cs="Times New Roman"/>
          <w:szCs w:val="21"/>
        </w:rPr>
        <w:t>ms</w:t>
      </w:r>
      <w:proofErr w:type="spellEnd"/>
      <w:r w:rsidRPr="006B6D5C">
        <w:rPr>
          <w:rFonts w:ascii="Times New Roman" w:hAnsi="Times New Roman" w:cs="Times New Roman"/>
          <w:szCs w:val="21"/>
        </w:rPr>
        <w:t>). Mean difference is calculated as Condition 1 minus Condition 2. p &lt; .01.</w:t>
      </w:r>
    </w:p>
    <w:sectPr w:rsidR="00132861" w:rsidRPr="00815C2B" w:rsidSect="0031317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1BBDB" w14:textId="77777777" w:rsidR="005105B6" w:rsidRDefault="005105B6" w:rsidP="001269A7">
      <w:pPr>
        <w:rPr>
          <w:rFonts w:hint="eastAsia"/>
        </w:rPr>
      </w:pPr>
      <w:r>
        <w:separator/>
      </w:r>
    </w:p>
  </w:endnote>
  <w:endnote w:type="continuationSeparator" w:id="0">
    <w:p w14:paraId="5EE482D7" w14:textId="77777777" w:rsidR="005105B6" w:rsidRDefault="005105B6" w:rsidP="001269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0AA3E0" w14:textId="77777777" w:rsidR="005105B6" w:rsidRDefault="005105B6" w:rsidP="001269A7">
      <w:pPr>
        <w:rPr>
          <w:rFonts w:hint="eastAsia"/>
        </w:rPr>
      </w:pPr>
      <w:r>
        <w:separator/>
      </w:r>
    </w:p>
  </w:footnote>
  <w:footnote w:type="continuationSeparator" w:id="0">
    <w:p w14:paraId="533FC13F" w14:textId="77777777" w:rsidR="005105B6" w:rsidRDefault="005105B6" w:rsidP="001269A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A0C19"/>
    <w:multiLevelType w:val="multilevel"/>
    <w:tmpl w:val="8C82D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3073C0"/>
    <w:multiLevelType w:val="multilevel"/>
    <w:tmpl w:val="C3FAF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773444"/>
    <w:multiLevelType w:val="multilevel"/>
    <w:tmpl w:val="90544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827483"/>
    <w:multiLevelType w:val="multilevel"/>
    <w:tmpl w:val="2800F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2852DB"/>
    <w:multiLevelType w:val="multilevel"/>
    <w:tmpl w:val="BBEA8B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AD22D9"/>
    <w:multiLevelType w:val="multilevel"/>
    <w:tmpl w:val="1DEE9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3439F4"/>
    <w:multiLevelType w:val="multilevel"/>
    <w:tmpl w:val="1FDED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5208C6"/>
    <w:multiLevelType w:val="multilevel"/>
    <w:tmpl w:val="9A762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694590"/>
    <w:multiLevelType w:val="multilevel"/>
    <w:tmpl w:val="C9402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0735106">
    <w:abstractNumId w:val="3"/>
  </w:num>
  <w:num w:numId="2" w16cid:durableId="128321972">
    <w:abstractNumId w:val="1"/>
  </w:num>
  <w:num w:numId="3" w16cid:durableId="331377833">
    <w:abstractNumId w:val="6"/>
  </w:num>
  <w:num w:numId="4" w16cid:durableId="826553322">
    <w:abstractNumId w:val="8"/>
  </w:num>
  <w:num w:numId="5" w16cid:durableId="1988707419">
    <w:abstractNumId w:val="4"/>
  </w:num>
  <w:num w:numId="6" w16cid:durableId="159466432">
    <w:abstractNumId w:val="2"/>
  </w:num>
  <w:num w:numId="7" w16cid:durableId="88238509">
    <w:abstractNumId w:val="7"/>
  </w:num>
  <w:num w:numId="8" w16cid:durableId="2085099244">
    <w:abstractNumId w:val="5"/>
  </w:num>
  <w:num w:numId="9" w16cid:durableId="1096167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7C"/>
    <w:rsid w:val="000004AE"/>
    <w:rsid w:val="00054859"/>
    <w:rsid w:val="000725AE"/>
    <w:rsid w:val="0008026D"/>
    <w:rsid w:val="000808AD"/>
    <w:rsid w:val="000867AC"/>
    <w:rsid w:val="00093F5E"/>
    <w:rsid w:val="000D637C"/>
    <w:rsid w:val="001269A7"/>
    <w:rsid w:val="00131FA6"/>
    <w:rsid w:val="00132861"/>
    <w:rsid w:val="001447A3"/>
    <w:rsid w:val="00147857"/>
    <w:rsid w:val="001815F4"/>
    <w:rsid w:val="00197376"/>
    <w:rsid w:val="001B1571"/>
    <w:rsid w:val="001B6156"/>
    <w:rsid w:val="001B663E"/>
    <w:rsid w:val="001F4BE2"/>
    <w:rsid w:val="00202117"/>
    <w:rsid w:val="00213830"/>
    <w:rsid w:val="0023522D"/>
    <w:rsid w:val="00235CC2"/>
    <w:rsid w:val="00240FE9"/>
    <w:rsid w:val="00286C20"/>
    <w:rsid w:val="00290510"/>
    <w:rsid w:val="00297246"/>
    <w:rsid w:val="002C75D1"/>
    <w:rsid w:val="002D51BB"/>
    <w:rsid w:val="002E2503"/>
    <w:rsid w:val="002E6999"/>
    <w:rsid w:val="0031317C"/>
    <w:rsid w:val="003136AA"/>
    <w:rsid w:val="003400CB"/>
    <w:rsid w:val="0035398A"/>
    <w:rsid w:val="00382F9A"/>
    <w:rsid w:val="00387675"/>
    <w:rsid w:val="003B6D6B"/>
    <w:rsid w:val="003F6135"/>
    <w:rsid w:val="0041084D"/>
    <w:rsid w:val="004118AA"/>
    <w:rsid w:val="00433D81"/>
    <w:rsid w:val="0043450F"/>
    <w:rsid w:val="00434E15"/>
    <w:rsid w:val="00451265"/>
    <w:rsid w:val="00453DB4"/>
    <w:rsid w:val="00473066"/>
    <w:rsid w:val="00495E7D"/>
    <w:rsid w:val="00496725"/>
    <w:rsid w:val="004A2185"/>
    <w:rsid w:val="004B4F36"/>
    <w:rsid w:val="004D019D"/>
    <w:rsid w:val="004D567D"/>
    <w:rsid w:val="004D7AEC"/>
    <w:rsid w:val="004F27F2"/>
    <w:rsid w:val="004F6527"/>
    <w:rsid w:val="005025AA"/>
    <w:rsid w:val="005105B6"/>
    <w:rsid w:val="0051654D"/>
    <w:rsid w:val="005242F3"/>
    <w:rsid w:val="005413C4"/>
    <w:rsid w:val="00542247"/>
    <w:rsid w:val="00546480"/>
    <w:rsid w:val="00580C29"/>
    <w:rsid w:val="00586BEC"/>
    <w:rsid w:val="00592674"/>
    <w:rsid w:val="005B26FC"/>
    <w:rsid w:val="005C0250"/>
    <w:rsid w:val="005F6D1B"/>
    <w:rsid w:val="0061221A"/>
    <w:rsid w:val="00637DE1"/>
    <w:rsid w:val="00667CAC"/>
    <w:rsid w:val="006818F1"/>
    <w:rsid w:val="006A0B43"/>
    <w:rsid w:val="006B6D5C"/>
    <w:rsid w:val="006C1DD1"/>
    <w:rsid w:val="006D544F"/>
    <w:rsid w:val="00702AC3"/>
    <w:rsid w:val="007142B3"/>
    <w:rsid w:val="00746339"/>
    <w:rsid w:val="007864E7"/>
    <w:rsid w:val="00791BA7"/>
    <w:rsid w:val="007A41F7"/>
    <w:rsid w:val="007A5AB7"/>
    <w:rsid w:val="007B7724"/>
    <w:rsid w:val="007D0848"/>
    <w:rsid w:val="007E2BCC"/>
    <w:rsid w:val="007E3D84"/>
    <w:rsid w:val="0080516D"/>
    <w:rsid w:val="00814CD8"/>
    <w:rsid w:val="00815C2B"/>
    <w:rsid w:val="0082755A"/>
    <w:rsid w:val="00852995"/>
    <w:rsid w:val="00854554"/>
    <w:rsid w:val="00872247"/>
    <w:rsid w:val="00876287"/>
    <w:rsid w:val="008C6242"/>
    <w:rsid w:val="008E7CF0"/>
    <w:rsid w:val="00906186"/>
    <w:rsid w:val="0091449D"/>
    <w:rsid w:val="009223A9"/>
    <w:rsid w:val="009225DD"/>
    <w:rsid w:val="00952E37"/>
    <w:rsid w:val="00986FF1"/>
    <w:rsid w:val="00992DF9"/>
    <w:rsid w:val="00995313"/>
    <w:rsid w:val="009A7454"/>
    <w:rsid w:val="009B08F7"/>
    <w:rsid w:val="009C46D5"/>
    <w:rsid w:val="009D04FB"/>
    <w:rsid w:val="009F46DA"/>
    <w:rsid w:val="00A00194"/>
    <w:rsid w:val="00A16136"/>
    <w:rsid w:val="00A163D0"/>
    <w:rsid w:val="00A30C8F"/>
    <w:rsid w:val="00A64069"/>
    <w:rsid w:val="00A65BE6"/>
    <w:rsid w:val="00A72AA8"/>
    <w:rsid w:val="00AA216A"/>
    <w:rsid w:val="00AD17F5"/>
    <w:rsid w:val="00AE301B"/>
    <w:rsid w:val="00AF48BE"/>
    <w:rsid w:val="00B36DEA"/>
    <w:rsid w:val="00B61EB9"/>
    <w:rsid w:val="00BB5A71"/>
    <w:rsid w:val="00BF3295"/>
    <w:rsid w:val="00C0603B"/>
    <w:rsid w:val="00C160BA"/>
    <w:rsid w:val="00C238AA"/>
    <w:rsid w:val="00C57684"/>
    <w:rsid w:val="00C64584"/>
    <w:rsid w:val="00C744EA"/>
    <w:rsid w:val="00C96A72"/>
    <w:rsid w:val="00CA180C"/>
    <w:rsid w:val="00CA63DD"/>
    <w:rsid w:val="00CC4DF9"/>
    <w:rsid w:val="00CF3FDC"/>
    <w:rsid w:val="00CF507F"/>
    <w:rsid w:val="00D23A15"/>
    <w:rsid w:val="00D30E79"/>
    <w:rsid w:val="00D46CF0"/>
    <w:rsid w:val="00D64DDE"/>
    <w:rsid w:val="00D65808"/>
    <w:rsid w:val="00D705DF"/>
    <w:rsid w:val="00D9210A"/>
    <w:rsid w:val="00DE61B5"/>
    <w:rsid w:val="00DF16A7"/>
    <w:rsid w:val="00E076D9"/>
    <w:rsid w:val="00E247EB"/>
    <w:rsid w:val="00E85DB4"/>
    <w:rsid w:val="00EA0949"/>
    <w:rsid w:val="00EC5B19"/>
    <w:rsid w:val="00F07976"/>
    <w:rsid w:val="00F60AB5"/>
    <w:rsid w:val="00F72F91"/>
    <w:rsid w:val="00F73E40"/>
    <w:rsid w:val="00FD3DB9"/>
    <w:rsid w:val="00FD6546"/>
    <w:rsid w:val="00FE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03AB0"/>
  <w15:chartTrackingRefBased/>
  <w15:docId w15:val="{60914F32-0A46-45E4-B550-8627FB1C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8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31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3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31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31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31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31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31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31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31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31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3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3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31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31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31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31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31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31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31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3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31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31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31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31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31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31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3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31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31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69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69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6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69A7"/>
    <w:rPr>
      <w:sz w:val="18"/>
      <w:szCs w:val="18"/>
    </w:rPr>
  </w:style>
  <w:style w:type="character" w:styleId="af2">
    <w:name w:val="Placeholder Text"/>
    <w:basedOn w:val="a0"/>
    <w:uiPriority w:val="99"/>
    <w:semiHidden/>
    <w:rsid w:val="00F60AB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9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6</TotalTime>
  <Pages>3</Pages>
  <Words>868</Words>
  <Characters>4953</Characters>
  <Application>Microsoft Office Word</Application>
  <DocSecurity>0</DocSecurity>
  <Lines>41</Lines>
  <Paragraphs>11</Paragraphs>
  <ScaleCrop>false</ScaleCrop>
  <Company/>
  <LinksUpToDate>false</LinksUpToDate>
  <CharactersWithSpaces>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峰 黄</dc:creator>
  <cp:keywords/>
  <dc:description/>
  <cp:lastModifiedBy>金峰 黄</cp:lastModifiedBy>
  <cp:revision>129</cp:revision>
  <dcterms:created xsi:type="dcterms:W3CDTF">2026-02-03T07:44:00Z</dcterms:created>
  <dcterms:modified xsi:type="dcterms:W3CDTF">2026-05-30T14:19:00Z</dcterms:modified>
</cp:coreProperties>
</file>